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F11AE" w14:textId="4A00824E" w:rsidR="00CC4DC0" w:rsidRDefault="00882538" w:rsidP="0096581D">
      <w:pPr>
        <w:spacing w:after="0" w:line="240" w:lineRule="auto"/>
        <w:rPr>
          <w:rFonts w:cstheme="minorHAnsi"/>
          <w:b/>
          <w:bCs/>
        </w:rPr>
      </w:pPr>
      <w:r w:rsidRPr="00882538">
        <w:rPr>
          <w:rFonts w:cstheme="minorHAnsi"/>
          <w:b/>
          <w:bCs/>
        </w:rPr>
        <w:t>Table S</w:t>
      </w:r>
      <w:r w:rsidR="001D6D44">
        <w:rPr>
          <w:rFonts w:cstheme="minorHAnsi"/>
          <w:b/>
          <w:bCs/>
        </w:rPr>
        <w:t>2</w:t>
      </w:r>
      <w:r w:rsidRPr="00882538">
        <w:rPr>
          <w:rFonts w:cstheme="minorHAnsi"/>
          <w:b/>
          <w:bCs/>
        </w:rPr>
        <w:t xml:space="preserve">. </w:t>
      </w:r>
      <w:r w:rsidR="00CC4DC0" w:rsidRPr="00882538">
        <w:rPr>
          <w:rFonts w:cstheme="minorHAnsi"/>
          <w:b/>
          <w:bCs/>
        </w:rPr>
        <w:t xml:space="preserve">Antibodies with high reactivity in mild COVID-19 disease. </w:t>
      </w:r>
    </w:p>
    <w:p w14:paraId="605558A9" w14:textId="77777777" w:rsidR="00813AED" w:rsidRDefault="00813AED" w:rsidP="00813AED">
      <w:pPr>
        <w:spacing w:after="0" w:line="240" w:lineRule="auto"/>
        <w:rPr>
          <w:rFonts w:cstheme="minorHAnsi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8"/>
        <w:gridCol w:w="1178"/>
        <w:gridCol w:w="909"/>
        <w:gridCol w:w="908"/>
        <w:gridCol w:w="908"/>
        <w:gridCol w:w="908"/>
        <w:gridCol w:w="946"/>
        <w:gridCol w:w="908"/>
        <w:gridCol w:w="908"/>
        <w:gridCol w:w="908"/>
        <w:gridCol w:w="908"/>
        <w:gridCol w:w="908"/>
        <w:gridCol w:w="1685"/>
      </w:tblGrid>
      <w:tr w:rsidR="00813AED" w:rsidRPr="00CC50F1" w14:paraId="5787A14A" w14:textId="77777777" w:rsidTr="00504B3B">
        <w:trPr>
          <w:trHeight w:val="1995"/>
          <w:jc w:val="center"/>
        </w:trPr>
        <w:tc>
          <w:tcPr>
            <w:tcW w:w="968" w:type="dxa"/>
            <w:hideMark/>
          </w:tcPr>
          <w:p w14:paraId="543415B9" w14:textId="77777777" w:rsidR="00813AED" w:rsidRPr="00A6030A" w:rsidRDefault="00813AED" w:rsidP="00174257">
            <w:pPr>
              <w:rPr>
                <w:rFonts w:cstheme="minorHAnsi"/>
                <w:b/>
                <w:bCs/>
                <w:sz w:val="14"/>
                <w:szCs w:val="14"/>
              </w:rPr>
            </w:pPr>
            <w:proofErr w:type="spellStart"/>
            <w:r w:rsidRPr="00A6030A">
              <w:rPr>
                <w:rFonts w:cstheme="minorHAnsi"/>
                <w:b/>
                <w:bCs/>
                <w:sz w:val="14"/>
                <w:szCs w:val="14"/>
              </w:rPr>
              <w:t>Uniprot</w:t>
            </w:r>
            <w:proofErr w:type="spellEnd"/>
            <w:r w:rsidRPr="00A6030A">
              <w:rPr>
                <w:rFonts w:cstheme="minorHAnsi"/>
                <w:b/>
                <w:bCs/>
                <w:sz w:val="14"/>
                <w:szCs w:val="14"/>
              </w:rPr>
              <w:t xml:space="preserve"> ID</w:t>
            </w:r>
          </w:p>
        </w:tc>
        <w:tc>
          <w:tcPr>
            <w:tcW w:w="1178" w:type="dxa"/>
            <w:hideMark/>
          </w:tcPr>
          <w:p w14:paraId="6D324C18" w14:textId="77777777" w:rsidR="00813AED" w:rsidRPr="00A6030A" w:rsidRDefault="00813AED" w:rsidP="0017425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Immunoglobulin Type</w:t>
            </w:r>
          </w:p>
        </w:tc>
        <w:tc>
          <w:tcPr>
            <w:tcW w:w="909" w:type="dxa"/>
            <w:hideMark/>
          </w:tcPr>
          <w:p w14:paraId="3D9E388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Odds ratio</w:t>
            </w:r>
            <w:r w:rsidRPr="00A6030A">
              <w:rPr>
                <w:rFonts w:cstheme="minorHAnsi"/>
                <w:sz w:val="14"/>
                <w:szCs w:val="14"/>
              </w:rPr>
              <w:t xml:space="preserve"> between patients with severe disease and patients with mild disease in cohort 1</w:t>
            </w:r>
          </w:p>
        </w:tc>
        <w:tc>
          <w:tcPr>
            <w:tcW w:w="908" w:type="dxa"/>
            <w:hideMark/>
          </w:tcPr>
          <w:p w14:paraId="79EB0D4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Odds ratio</w:t>
            </w:r>
            <w:r w:rsidRPr="00A6030A">
              <w:rPr>
                <w:rFonts w:cstheme="minorHAnsi"/>
                <w:sz w:val="14"/>
                <w:szCs w:val="14"/>
              </w:rPr>
              <w:t xml:space="preserve"> between patients with severe disease and patients with mild disease in cohort 2</w:t>
            </w:r>
          </w:p>
        </w:tc>
        <w:tc>
          <w:tcPr>
            <w:tcW w:w="908" w:type="dxa"/>
            <w:hideMark/>
          </w:tcPr>
          <w:p w14:paraId="496910C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Odds ratio</w:t>
            </w:r>
            <w:r w:rsidRPr="00A6030A">
              <w:rPr>
                <w:rFonts w:cstheme="minorHAnsi"/>
                <w:sz w:val="14"/>
                <w:szCs w:val="14"/>
              </w:rPr>
              <w:t xml:space="preserve"> between patients with severe disease and patients with mild disease in cohort 3</w:t>
            </w:r>
          </w:p>
        </w:tc>
        <w:tc>
          <w:tcPr>
            <w:tcW w:w="908" w:type="dxa"/>
            <w:hideMark/>
          </w:tcPr>
          <w:p w14:paraId="5EB617F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Odds ratio</w:t>
            </w:r>
            <w:r w:rsidRPr="00A6030A">
              <w:rPr>
                <w:rFonts w:cstheme="minorHAnsi"/>
                <w:sz w:val="14"/>
                <w:szCs w:val="14"/>
              </w:rPr>
              <w:t xml:space="preserve"> between patients with severe disease and patients with mild disease in cohorts 1 and 2</w:t>
            </w:r>
          </w:p>
        </w:tc>
        <w:tc>
          <w:tcPr>
            <w:tcW w:w="946" w:type="dxa"/>
            <w:hideMark/>
          </w:tcPr>
          <w:p w14:paraId="0AC2E90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Fisher exact test p-value</w:t>
            </w:r>
            <w:r w:rsidRPr="00A6030A">
              <w:rPr>
                <w:rFonts w:cstheme="minorHAnsi"/>
                <w:sz w:val="14"/>
                <w:szCs w:val="14"/>
              </w:rPr>
              <w:t xml:space="preserve"> comparing patients with severe disease and patients with mild disease in cohorts 1, 2, and 3</w:t>
            </w:r>
          </w:p>
        </w:tc>
        <w:tc>
          <w:tcPr>
            <w:tcW w:w="908" w:type="dxa"/>
            <w:hideMark/>
          </w:tcPr>
          <w:p w14:paraId="72727A2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T-test p-value</w:t>
            </w:r>
            <w:r w:rsidRPr="00A6030A">
              <w:rPr>
                <w:rFonts w:cstheme="minorHAnsi"/>
                <w:sz w:val="14"/>
                <w:szCs w:val="14"/>
              </w:rPr>
              <w:t xml:space="preserve"> between patients with severe disease and patients with mild disease in cohort 1</w:t>
            </w:r>
          </w:p>
        </w:tc>
        <w:tc>
          <w:tcPr>
            <w:tcW w:w="908" w:type="dxa"/>
            <w:hideMark/>
          </w:tcPr>
          <w:p w14:paraId="2CC4DE0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T-test p-value</w:t>
            </w:r>
            <w:r w:rsidRPr="00A6030A">
              <w:rPr>
                <w:rFonts w:cstheme="minorHAnsi"/>
                <w:sz w:val="14"/>
                <w:szCs w:val="14"/>
              </w:rPr>
              <w:t xml:space="preserve"> between patients with severe disease and patients with mild disease in cohort 2</w:t>
            </w:r>
          </w:p>
        </w:tc>
        <w:tc>
          <w:tcPr>
            <w:tcW w:w="908" w:type="dxa"/>
            <w:hideMark/>
          </w:tcPr>
          <w:p w14:paraId="178633F8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T-test p-value</w:t>
            </w:r>
            <w:r w:rsidRPr="00A6030A">
              <w:rPr>
                <w:rFonts w:cstheme="minorHAnsi"/>
                <w:sz w:val="14"/>
                <w:szCs w:val="14"/>
              </w:rPr>
              <w:t xml:space="preserve"> between patients with severe disease and patients with mild disease in cohort 3</w:t>
            </w:r>
          </w:p>
        </w:tc>
        <w:tc>
          <w:tcPr>
            <w:tcW w:w="908" w:type="dxa"/>
            <w:hideMark/>
          </w:tcPr>
          <w:p w14:paraId="128475E2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T-test p-value</w:t>
            </w:r>
            <w:r w:rsidRPr="00A6030A">
              <w:rPr>
                <w:rFonts w:cstheme="minorHAnsi"/>
                <w:sz w:val="14"/>
                <w:szCs w:val="14"/>
              </w:rPr>
              <w:t xml:space="preserve"> between patients with severe disease and patients with mild disease in cohorts 1 and 2</w:t>
            </w:r>
          </w:p>
        </w:tc>
        <w:tc>
          <w:tcPr>
            <w:tcW w:w="908" w:type="dxa"/>
            <w:hideMark/>
          </w:tcPr>
          <w:p w14:paraId="7EAB08D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T-test p-value</w:t>
            </w:r>
            <w:r w:rsidRPr="00A6030A">
              <w:rPr>
                <w:rFonts w:cstheme="minorHAnsi"/>
                <w:sz w:val="14"/>
                <w:szCs w:val="14"/>
              </w:rPr>
              <w:t xml:space="preserve"> between patients with severe disease and patients with mild disease in cohorts 1, 2, and 3</w:t>
            </w:r>
          </w:p>
        </w:tc>
        <w:tc>
          <w:tcPr>
            <w:tcW w:w="1685" w:type="dxa"/>
            <w:hideMark/>
          </w:tcPr>
          <w:p w14:paraId="027EDA41" w14:textId="77777777" w:rsidR="00813AED" w:rsidRPr="00A6030A" w:rsidRDefault="00813AED" w:rsidP="0017425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A6030A">
              <w:rPr>
                <w:rFonts w:cstheme="minorHAnsi"/>
                <w:b/>
                <w:bCs/>
                <w:sz w:val="14"/>
                <w:szCs w:val="14"/>
              </w:rPr>
              <w:t>Microorganism</w:t>
            </w:r>
          </w:p>
        </w:tc>
      </w:tr>
      <w:tr w:rsidR="00813AED" w:rsidRPr="00CC50F1" w14:paraId="4A8DA15B" w14:textId="77777777" w:rsidTr="00504B3B">
        <w:trPr>
          <w:trHeight w:val="315"/>
          <w:jc w:val="center"/>
        </w:trPr>
        <w:tc>
          <w:tcPr>
            <w:tcW w:w="968" w:type="dxa"/>
            <w:hideMark/>
          </w:tcPr>
          <w:p w14:paraId="09437E23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G9I254</w:t>
            </w:r>
          </w:p>
        </w:tc>
        <w:tc>
          <w:tcPr>
            <w:tcW w:w="1178" w:type="dxa"/>
            <w:hideMark/>
          </w:tcPr>
          <w:p w14:paraId="7D4ABE8E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909" w:type="dxa"/>
            <w:hideMark/>
          </w:tcPr>
          <w:p w14:paraId="377D567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5E6B8120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5D459DA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2</w:t>
            </w:r>
          </w:p>
        </w:tc>
        <w:tc>
          <w:tcPr>
            <w:tcW w:w="908" w:type="dxa"/>
            <w:hideMark/>
          </w:tcPr>
          <w:p w14:paraId="52BE51F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46" w:type="dxa"/>
            <w:hideMark/>
          </w:tcPr>
          <w:p w14:paraId="6A5AFD9E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5E-01</w:t>
            </w:r>
          </w:p>
        </w:tc>
        <w:tc>
          <w:tcPr>
            <w:tcW w:w="908" w:type="dxa"/>
            <w:hideMark/>
          </w:tcPr>
          <w:p w14:paraId="3FC0798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5E-01</w:t>
            </w:r>
          </w:p>
        </w:tc>
        <w:tc>
          <w:tcPr>
            <w:tcW w:w="908" w:type="dxa"/>
            <w:hideMark/>
          </w:tcPr>
          <w:p w14:paraId="560315C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4.0E-01</w:t>
            </w:r>
          </w:p>
        </w:tc>
        <w:tc>
          <w:tcPr>
            <w:tcW w:w="908" w:type="dxa"/>
            <w:hideMark/>
          </w:tcPr>
          <w:p w14:paraId="4F680036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6.3E-01</w:t>
            </w:r>
          </w:p>
        </w:tc>
        <w:tc>
          <w:tcPr>
            <w:tcW w:w="908" w:type="dxa"/>
            <w:hideMark/>
          </w:tcPr>
          <w:p w14:paraId="63DCEDEF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6E-01</w:t>
            </w:r>
          </w:p>
        </w:tc>
        <w:tc>
          <w:tcPr>
            <w:tcW w:w="908" w:type="dxa"/>
            <w:hideMark/>
          </w:tcPr>
          <w:p w14:paraId="2DA0CD4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5.3E-01</w:t>
            </w:r>
          </w:p>
        </w:tc>
        <w:tc>
          <w:tcPr>
            <w:tcW w:w="1685" w:type="dxa"/>
            <w:hideMark/>
          </w:tcPr>
          <w:p w14:paraId="0CEF11E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 xml:space="preserve">Human </w:t>
            </w:r>
            <w:proofErr w:type="spellStart"/>
            <w:r w:rsidRPr="00A6030A">
              <w:rPr>
                <w:rFonts w:cstheme="minorHAnsi"/>
                <w:sz w:val="14"/>
                <w:szCs w:val="14"/>
              </w:rPr>
              <w:t>alphaherpesvirus</w:t>
            </w:r>
            <w:proofErr w:type="spellEnd"/>
            <w:r w:rsidRPr="00A6030A">
              <w:rPr>
                <w:rFonts w:cstheme="minorHAnsi"/>
                <w:sz w:val="14"/>
                <w:szCs w:val="14"/>
              </w:rPr>
              <w:t xml:space="preserve"> 2</w:t>
            </w:r>
          </w:p>
        </w:tc>
      </w:tr>
      <w:tr w:rsidR="00813AED" w:rsidRPr="00CC50F1" w14:paraId="03CDAB6F" w14:textId="77777777" w:rsidTr="00504B3B">
        <w:trPr>
          <w:trHeight w:val="315"/>
          <w:jc w:val="center"/>
        </w:trPr>
        <w:tc>
          <w:tcPr>
            <w:tcW w:w="968" w:type="dxa"/>
            <w:hideMark/>
          </w:tcPr>
          <w:p w14:paraId="3673F7E0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Q77Y53</w:t>
            </w:r>
          </w:p>
        </w:tc>
        <w:tc>
          <w:tcPr>
            <w:tcW w:w="1178" w:type="dxa"/>
            <w:hideMark/>
          </w:tcPr>
          <w:p w14:paraId="19F921B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909" w:type="dxa"/>
            <w:hideMark/>
          </w:tcPr>
          <w:p w14:paraId="058F656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6932579E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2</w:t>
            </w:r>
          </w:p>
        </w:tc>
        <w:tc>
          <w:tcPr>
            <w:tcW w:w="908" w:type="dxa"/>
            <w:hideMark/>
          </w:tcPr>
          <w:p w14:paraId="4B582682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0FCA287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2</w:t>
            </w:r>
          </w:p>
        </w:tc>
        <w:tc>
          <w:tcPr>
            <w:tcW w:w="946" w:type="dxa"/>
            <w:hideMark/>
          </w:tcPr>
          <w:p w14:paraId="597F0B8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5.9E-01</w:t>
            </w:r>
          </w:p>
        </w:tc>
        <w:tc>
          <w:tcPr>
            <w:tcW w:w="908" w:type="dxa"/>
            <w:hideMark/>
          </w:tcPr>
          <w:p w14:paraId="79EA6A5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3.2E-01</w:t>
            </w:r>
          </w:p>
        </w:tc>
        <w:tc>
          <w:tcPr>
            <w:tcW w:w="908" w:type="dxa"/>
            <w:hideMark/>
          </w:tcPr>
          <w:p w14:paraId="30FEC188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4E-03</w:t>
            </w:r>
          </w:p>
        </w:tc>
        <w:tc>
          <w:tcPr>
            <w:tcW w:w="908" w:type="dxa"/>
            <w:hideMark/>
          </w:tcPr>
          <w:p w14:paraId="3853592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7.6E-02</w:t>
            </w:r>
          </w:p>
        </w:tc>
        <w:tc>
          <w:tcPr>
            <w:tcW w:w="908" w:type="dxa"/>
            <w:hideMark/>
          </w:tcPr>
          <w:p w14:paraId="708FB90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5.2E-03</w:t>
            </w:r>
          </w:p>
        </w:tc>
        <w:tc>
          <w:tcPr>
            <w:tcW w:w="908" w:type="dxa"/>
            <w:hideMark/>
          </w:tcPr>
          <w:p w14:paraId="54B9500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4.1E-01</w:t>
            </w:r>
          </w:p>
        </w:tc>
        <w:tc>
          <w:tcPr>
            <w:tcW w:w="1685" w:type="dxa"/>
            <w:hideMark/>
          </w:tcPr>
          <w:p w14:paraId="643FEF56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Human herpesvirus 7</w:t>
            </w:r>
          </w:p>
        </w:tc>
      </w:tr>
      <w:tr w:rsidR="00813AED" w:rsidRPr="00CC50F1" w14:paraId="06BF9209" w14:textId="77777777" w:rsidTr="00504B3B">
        <w:trPr>
          <w:trHeight w:val="315"/>
          <w:jc w:val="center"/>
        </w:trPr>
        <w:tc>
          <w:tcPr>
            <w:tcW w:w="968" w:type="dxa"/>
            <w:hideMark/>
          </w:tcPr>
          <w:p w14:paraId="0436781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Q3V6K1</w:t>
            </w:r>
          </w:p>
        </w:tc>
        <w:tc>
          <w:tcPr>
            <w:tcW w:w="1178" w:type="dxa"/>
            <w:hideMark/>
          </w:tcPr>
          <w:p w14:paraId="38AA287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909" w:type="dxa"/>
            <w:hideMark/>
          </w:tcPr>
          <w:p w14:paraId="72DECE0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68927486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2</w:t>
            </w:r>
          </w:p>
        </w:tc>
        <w:tc>
          <w:tcPr>
            <w:tcW w:w="908" w:type="dxa"/>
            <w:hideMark/>
          </w:tcPr>
          <w:p w14:paraId="558D294C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237622AD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1</w:t>
            </w:r>
          </w:p>
        </w:tc>
        <w:tc>
          <w:tcPr>
            <w:tcW w:w="946" w:type="dxa"/>
            <w:hideMark/>
          </w:tcPr>
          <w:p w14:paraId="061D071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5.6E-03</w:t>
            </w:r>
          </w:p>
        </w:tc>
        <w:tc>
          <w:tcPr>
            <w:tcW w:w="908" w:type="dxa"/>
            <w:hideMark/>
          </w:tcPr>
          <w:p w14:paraId="22A4BDD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3.2E-02</w:t>
            </w:r>
          </w:p>
        </w:tc>
        <w:tc>
          <w:tcPr>
            <w:tcW w:w="908" w:type="dxa"/>
            <w:hideMark/>
          </w:tcPr>
          <w:p w14:paraId="2513B07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3.8E-02</w:t>
            </w:r>
          </w:p>
        </w:tc>
        <w:tc>
          <w:tcPr>
            <w:tcW w:w="908" w:type="dxa"/>
            <w:hideMark/>
          </w:tcPr>
          <w:p w14:paraId="7F6539B0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9.0E-02</w:t>
            </w:r>
          </w:p>
        </w:tc>
        <w:tc>
          <w:tcPr>
            <w:tcW w:w="908" w:type="dxa"/>
            <w:hideMark/>
          </w:tcPr>
          <w:p w14:paraId="69631630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7.7E-03</w:t>
            </w:r>
          </w:p>
        </w:tc>
        <w:tc>
          <w:tcPr>
            <w:tcW w:w="908" w:type="dxa"/>
            <w:hideMark/>
          </w:tcPr>
          <w:p w14:paraId="1957160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4.0E-03</w:t>
            </w:r>
          </w:p>
        </w:tc>
        <w:tc>
          <w:tcPr>
            <w:tcW w:w="1685" w:type="dxa"/>
            <w:hideMark/>
          </w:tcPr>
          <w:p w14:paraId="3CF4647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Coxsackievirus A24</w:t>
            </w:r>
          </w:p>
        </w:tc>
      </w:tr>
      <w:tr w:rsidR="00813AED" w:rsidRPr="00CC50F1" w14:paraId="32E8354D" w14:textId="77777777" w:rsidTr="00504B3B">
        <w:trPr>
          <w:trHeight w:val="315"/>
          <w:jc w:val="center"/>
        </w:trPr>
        <w:tc>
          <w:tcPr>
            <w:tcW w:w="968" w:type="dxa"/>
            <w:hideMark/>
          </w:tcPr>
          <w:p w14:paraId="7E52247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Q03053</w:t>
            </w:r>
          </w:p>
        </w:tc>
        <w:tc>
          <w:tcPr>
            <w:tcW w:w="1178" w:type="dxa"/>
            <w:hideMark/>
          </w:tcPr>
          <w:p w14:paraId="304D776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909" w:type="dxa"/>
            <w:hideMark/>
          </w:tcPr>
          <w:p w14:paraId="26EA1DE8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7E8A1A4E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5</w:t>
            </w:r>
          </w:p>
        </w:tc>
        <w:tc>
          <w:tcPr>
            <w:tcW w:w="908" w:type="dxa"/>
            <w:hideMark/>
          </w:tcPr>
          <w:p w14:paraId="1320180D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51476BFC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3</w:t>
            </w:r>
          </w:p>
        </w:tc>
        <w:tc>
          <w:tcPr>
            <w:tcW w:w="946" w:type="dxa"/>
            <w:hideMark/>
          </w:tcPr>
          <w:p w14:paraId="3C06846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4.4E-01</w:t>
            </w:r>
          </w:p>
        </w:tc>
        <w:tc>
          <w:tcPr>
            <w:tcW w:w="908" w:type="dxa"/>
            <w:hideMark/>
          </w:tcPr>
          <w:p w14:paraId="611245CC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8.9E-02</w:t>
            </w:r>
          </w:p>
        </w:tc>
        <w:tc>
          <w:tcPr>
            <w:tcW w:w="908" w:type="dxa"/>
            <w:hideMark/>
          </w:tcPr>
          <w:p w14:paraId="150C8FE8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4E-01</w:t>
            </w:r>
          </w:p>
        </w:tc>
        <w:tc>
          <w:tcPr>
            <w:tcW w:w="908" w:type="dxa"/>
            <w:hideMark/>
          </w:tcPr>
          <w:p w14:paraId="1DF9873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0E-02</w:t>
            </w:r>
          </w:p>
        </w:tc>
        <w:tc>
          <w:tcPr>
            <w:tcW w:w="908" w:type="dxa"/>
            <w:hideMark/>
          </w:tcPr>
          <w:p w14:paraId="08C5B502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9.1E-02</w:t>
            </w:r>
          </w:p>
        </w:tc>
        <w:tc>
          <w:tcPr>
            <w:tcW w:w="908" w:type="dxa"/>
            <w:hideMark/>
          </w:tcPr>
          <w:p w14:paraId="23BDC7A6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6.1E-02</w:t>
            </w:r>
          </w:p>
        </w:tc>
        <w:tc>
          <w:tcPr>
            <w:tcW w:w="1685" w:type="dxa"/>
            <w:hideMark/>
          </w:tcPr>
          <w:p w14:paraId="42A0EE7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Coxsackievirus B5</w:t>
            </w:r>
          </w:p>
        </w:tc>
      </w:tr>
      <w:tr w:rsidR="00813AED" w:rsidRPr="00CC50F1" w14:paraId="4FA553A2" w14:textId="77777777" w:rsidTr="00504B3B">
        <w:trPr>
          <w:trHeight w:val="315"/>
          <w:jc w:val="center"/>
        </w:trPr>
        <w:tc>
          <w:tcPr>
            <w:tcW w:w="968" w:type="dxa"/>
            <w:hideMark/>
          </w:tcPr>
          <w:p w14:paraId="1151930F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Q2XTY9</w:t>
            </w:r>
          </w:p>
        </w:tc>
        <w:tc>
          <w:tcPr>
            <w:tcW w:w="1178" w:type="dxa"/>
            <w:hideMark/>
          </w:tcPr>
          <w:p w14:paraId="01834FE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909" w:type="dxa"/>
            <w:hideMark/>
          </w:tcPr>
          <w:p w14:paraId="259C7C1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7F51B39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2</w:t>
            </w:r>
          </w:p>
        </w:tc>
        <w:tc>
          <w:tcPr>
            <w:tcW w:w="908" w:type="dxa"/>
            <w:hideMark/>
          </w:tcPr>
          <w:p w14:paraId="7C64358E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2B6794EE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2</w:t>
            </w:r>
          </w:p>
        </w:tc>
        <w:tc>
          <w:tcPr>
            <w:tcW w:w="946" w:type="dxa"/>
            <w:hideMark/>
          </w:tcPr>
          <w:p w14:paraId="3FC92A2E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3E-01</w:t>
            </w:r>
          </w:p>
        </w:tc>
        <w:tc>
          <w:tcPr>
            <w:tcW w:w="908" w:type="dxa"/>
            <w:hideMark/>
          </w:tcPr>
          <w:p w14:paraId="2363F7A3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7.8E-02</w:t>
            </w:r>
          </w:p>
        </w:tc>
        <w:tc>
          <w:tcPr>
            <w:tcW w:w="908" w:type="dxa"/>
            <w:hideMark/>
          </w:tcPr>
          <w:p w14:paraId="4D1FE24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4E-01</w:t>
            </w:r>
          </w:p>
        </w:tc>
        <w:tc>
          <w:tcPr>
            <w:tcW w:w="908" w:type="dxa"/>
            <w:hideMark/>
          </w:tcPr>
          <w:p w14:paraId="5B38DB9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6.8E-02</w:t>
            </w:r>
          </w:p>
        </w:tc>
        <w:tc>
          <w:tcPr>
            <w:tcW w:w="908" w:type="dxa"/>
            <w:hideMark/>
          </w:tcPr>
          <w:p w14:paraId="2F4D1E3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4.4E-02</w:t>
            </w:r>
          </w:p>
        </w:tc>
        <w:tc>
          <w:tcPr>
            <w:tcW w:w="908" w:type="dxa"/>
            <w:hideMark/>
          </w:tcPr>
          <w:p w14:paraId="3C8D5FE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3.9E-02</w:t>
            </w:r>
          </w:p>
        </w:tc>
        <w:tc>
          <w:tcPr>
            <w:tcW w:w="1685" w:type="dxa"/>
            <w:hideMark/>
          </w:tcPr>
          <w:p w14:paraId="16A4E9AD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Echovirus E11</w:t>
            </w:r>
          </w:p>
        </w:tc>
      </w:tr>
      <w:tr w:rsidR="00813AED" w:rsidRPr="00CC50F1" w14:paraId="0D4745AC" w14:textId="77777777" w:rsidTr="00504B3B">
        <w:trPr>
          <w:trHeight w:val="405"/>
          <w:jc w:val="center"/>
        </w:trPr>
        <w:tc>
          <w:tcPr>
            <w:tcW w:w="968" w:type="dxa"/>
            <w:hideMark/>
          </w:tcPr>
          <w:p w14:paraId="14865A20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A0A219XXG0</w:t>
            </w:r>
          </w:p>
        </w:tc>
        <w:tc>
          <w:tcPr>
            <w:tcW w:w="1178" w:type="dxa"/>
            <w:hideMark/>
          </w:tcPr>
          <w:p w14:paraId="013C432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909" w:type="dxa"/>
            <w:hideMark/>
          </w:tcPr>
          <w:p w14:paraId="7FE944F2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3</w:t>
            </w:r>
          </w:p>
        </w:tc>
        <w:tc>
          <w:tcPr>
            <w:tcW w:w="908" w:type="dxa"/>
            <w:hideMark/>
          </w:tcPr>
          <w:p w14:paraId="3306FBF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2DFC0D8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5</w:t>
            </w:r>
          </w:p>
        </w:tc>
        <w:tc>
          <w:tcPr>
            <w:tcW w:w="908" w:type="dxa"/>
            <w:hideMark/>
          </w:tcPr>
          <w:p w14:paraId="399F46F0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46" w:type="dxa"/>
            <w:hideMark/>
          </w:tcPr>
          <w:p w14:paraId="2E7131B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6.8E-02</w:t>
            </w:r>
          </w:p>
        </w:tc>
        <w:tc>
          <w:tcPr>
            <w:tcW w:w="908" w:type="dxa"/>
            <w:hideMark/>
          </w:tcPr>
          <w:p w14:paraId="478C183C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3.8E-01</w:t>
            </w:r>
          </w:p>
        </w:tc>
        <w:tc>
          <w:tcPr>
            <w:tcW w:w="908" w:type="dxa"/>
            <w:hideMark/>
          </w:tcPr>
          <w:p w14:paraId="648A93D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7.5E-02</w:t>
            </w:r>
          </w:p>
        </w:tc>
        <w:tc>
          <w:tcPr>
            <w:tcW w:w="908" w:type="dxa"/>
            <w:hideMark/>
          </w:tcPr>
          <w:p w14:paraId="33562AA5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1E-01</w:t>
            </w:r>
          </w:p>
        </w:tc>
        <w:tc>
          <w:tcPr>
            <w:tcW w:w="908" w:type="dxa"/>
            <w:hideMark/>
          </w:tcPr>
          <w:p w14:paraId="0BAED4BC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8.8E-02</w:t>
            </w:r>
          </w:p>
        </w:tc>
        <w:tc>
          <w:tcPr>
            <w:tcW w:w="908" w:type="dxa"/>
            <w:hideMark/>
          </w:tcPr>
          <w:p w14:paraId="4D23ED23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7E-02</w:t>
            </w:r>
          </w:p>
        </w:tc>
        <w:tc>
          <w:tcPr>
            <w:tcW w:w="1685" w:type="dxa"/>
            <w:hideMark/>
          </w:tcPr>
          <w:p w14:paraId="764D446F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 xml:space="preserve">Human </w:t>
            </w:r>
            <w:proofErr w:type="spellStart"/>
            <w:r w:rsidRPr="00A6030A">
              <w:rPr>
                <w:rFonts w:cstheme="minorHAnsi"/>
                <w:sz w:val="14"/>
                <w:szCs w:val="14"/>
              </w:rPr>
              <w:t>betaherpesvirus</w:t>
            </w:r>
            <w:proofErr w:type="spellEnd"/>
            <w:r w:rsidRPr="00A6030A">
              <w:rPr>
                <w:rFonts w:cstheme="minorHAnsi"/>
                <w:sz w:val="14"/>
                <w:szCs w:val="14"/>
              </w:rPr>
              <w:t xml:space="preserve"> 6B</w:t>
            </w:r>
          </w:p>
        </w:tc>
      </w:tr>
      <w:tr w:rsidR="00813AED" w:rsidRPr="00CC50F1" w14:paraId="269AF7F2" w14:textId="77777777" w:rsidTr="00504B3B">
        <w:trPr>
          <w:trHeight w:val="315"/>
          <w:jc w:val="center"/>
        </w:trPr>
        <w:tc>
          <w:tcPr>
            <w:tcW w:w="968" w:type="dxa"/>
            <w:hideMark/>
          </w:tcPr>
          <w:p w14:paraId="024887F8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A0A7S5LIT7</w:t>
            </w:r>
          </w:p>
        </w:tc>
        <w:tc>
          <w:tcPr>
            <w:tcW w:w="1178" w:type="dxa"/>
            <w:hideMark/>
          </w:tcPr>
          <w:p w14:paraId="3394D637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909" w:type="dxa"/>
            <w:hideMark/>
          </w:tcPr>
          <w:p w14:paraId="6FEABA65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1AFDB14D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0.5</w:t>
            </w:r>
          </w:p>
        </w:tc>
        <w:tc>
          <w:tcPr>
            <w:tcW w:w="908" w:type="dxa"/>
            <w:hideMark/>
          </w:tcPr>
          <w:p w14:paraId="11878D26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183EAACC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46" w:type="dxa"/>
            <w:hideMark/>
          </w:tcPr>
          <w:p w14:paraId="372B0C3B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1.4E-01</w:t>
            </w:r>
          </w:p>
        </w:tc>
        <w:tc>
          <w:tcPr>
            <w:tcW w:w="908" w:type="dxa"/>
            <w:hideMark/>
          </w:tcPr>
          <w:p w14:paraId="09810F26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1.3E-01</w:t>
            </w:r>
          </w:p>
        </w:tc>
        <w:tc>
          <w:tcPr>
            <w:tcW w:w="908" w:type="dxa"/>
            <w:hideMark/>
          </w:tcPr>
          <w:p w14:paraId="372EE4DF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1.2E-02</w:t>
            </w:r>
          </w:p>
        </w:tc>
        <w:tc>
          <w:tcPr>
            <w:tcW w:w="908" w:type="dxa"/>
            <w:hideMark/>
          </w:tcPr>
          <w:p w14:paraId="1D0EFE1B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8.5E-02</w:t>
            </w:r>
          </w:p>
        </w:tc>
        <w:tc>
          <w:tcPr>
            <w:tcW w:w="908" w:type="dxa"/>
            <w:hideMark/>
          </w:tcPr>
          <w:p w14:paraId="63370309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6.9E-03</w:t>
            </w:r>
          </w:p>
        </w:tc>
        <w:tc>
          <w:tcPr>
            <w:tcW w:w="908" w:type="dxa"/>
            <w:hideMark/>
          </w:tcPr>
          <w:p w14:paraId="507C5712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6.6E-04</w:t>
            </w:r>
          </w:p>
        </w:tc>
        <w:tc>
          <w:tcPr>
            <w:tcW w:w="1685" w:type="dxa"/>
            <w:hideMark/>
          </w:tcPr>
          <w:p w14:paraId="4D252F78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Coxsackievirus A8</w:t>
            </w:r>
          </w:p>
        </w:tc>
      </w:tr>
      <w:tr w:rsidR="00813AED" w:rsidRPr="00CC50F1" w14:paraId="0BB99100" w14:textId="77777777" w:rsidTr="00504B3B">
        <w:trPr>
          <w:trHeight w:val="405"/>
          <w:jc w:val="center"/>
        </w:trPr>
        <w:tc>
          <w:tcPr>
            <w:tcW w:w="968" w:type="dxa"/>
            <w:hideMark/>
          </w:tcPr>
          <w:p w14:paraId="2226C13A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A0A2H4Z5X3</w:t>
            </w:r>
          </w:p>
        </w:tc>
        <w:tc>
          <w:tcPr>
            <w:tcW w:w="1178" w:type="dxa"/>
            <w:hideMark/>
          </w:tcPr>
          <w:p w14:paraId="43CF9E65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909" w:type="dxa"/>
            <w:hideMark/>
          </w:tcPr>
          <w:p w14:paraId="0EFC57BE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01BEDFB5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1298C167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09404B10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46" w:type="dxa"/>
            <w:hideMark/>
          </w:tcPr>
          <w:p w14:paraId="028C699A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2.7E-02</w:t>
            </w:r>
          </w:p>
        </w:tc>
        <w:tc>
          <w:tcPr>
            <w:tcW w:w="908" w:type="dxa"/>
            <w:hideMark/>
          </w:tcPr>
          <w:p w14:paraId="5FBBE2AE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9.8E-02</w:t>
            </w:r>
          </w:p>
        </w:tc>
        <w:tc>
          <w:tcPr>
            <w:tcW w:w="908" w:type="dxa"/>
            <w:hideMark/>
          </w:tcPr>
          <w:p w14:paraId="45F40DB9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5.7E-02</w:t>
            </w:r>
          </w:p>
        </w:tc>
        <w:tc>
          <w:tcPr>
            <w:tcW w:w="908" w:type="dxa"/>
            <w:hideMark/>
          </w:tcPr>
          <w:p w14:paraId="3EBF3AE3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5.1E-02</w:t>
            </w:r>
          </w:p>
        </w:tc>
        <w:tc>
          <w:tcPr>
            <w:tcW w:w="908" w:type="dxa"/>
            <w:hideMark/>
          </w:tcPr>
          <w:p w14:paraId="4942F7A6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2.5E-02</w:t>
            </w:r>
          </w:p>
        </w:tc>
        <w:tc>
          <w:tcPr>
            <w:tcW w:w="908" w:type="dxa"/>
            <w:hideMark/>
          </w:tcPr>
          <w:p w14:paraId="29236556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3.1E-03</w:t>
            </w:r>
          </w:p>
        </w:tc>
        <w:tc>
          <w:tcPr>
            <w:tcW w:w="1685" w:type="dxa"/>
            <w:hideMark/>
          </w:tcPr>
          <w:p w14:paraId="4DF35967" w14:textId="77777777" w:rsidR="00813AED" w:rsidRPr="00CC50F1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CC50F1">
              <w:rPr>
                <w:rFonts w:cstheme="minorHAnsi"/>
                <w:sz w:val="14"/>
                <w:szCs w:val="14"/>
              </w:rPr>
              <w:t>Echovirus E18</w:t>
            </w:r>
          </w:p>
        </w:tc>
      </w:tr>
      <w:tr w:rsidR="00813AED" w:rsidRPr="00CC50F1" w14:paraId="4BAB6AF3" w14:textId="77777777" w:rsidTr="00504B3B">
        <w:trPr>
          <w:trHeight w:val="405"/>
          <w:jc w:val="center"/>
        </w:trPr>
        <w:tc>
          <w:tcPr>
            <w:tcW w:w="968" w:type="dxa"/>
            <w:hideMark/>
          </w:tcPr>
          <w:p w14:paraId="68FC528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A0A2P1GJA0</w:t>
            </w:r>
          </w:p>
        </w:tc>
        <w:tc>
          <w:tcPr>
            <w:tcW w:w="1178" w:type="dxa"/>
            <w:hideMark/>
          </w:tcPr>
          <w:p w14:paraId="32F7520C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909" w:type="dxa"/>
            <w:hideMark/>
          </w:tcPr>
          <w:p w14:paraId="55136F00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6596284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4C93ADA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4</w:t>
            </w:r>
          </w:p>
        </w:tc>
        <w:tc>
          <w:tcPr>
            <w:tcW w:w="908" w:type="dxa"/>
            <w:hideMark/>
          </w:tcPr>
          <w:p w14:paraId="587A415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5</w:t>
            </w:r>
          </w:p>
        </w:tc>
        <w:tc>
          <w:tcPr>
            <w:tcW w:w="946" w:type="dxa"/>
            <w:hideMark/>
          </w:tcPr>
          <w:p w14:paraId="6529F76E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7E-02</w:t>
            </w:r>
          </w:p>
        </w:tc>
        <w:tc>
          <w:tcPr>
            <w:tcW w:w="908" w:type="dxa"/>
            <w:hideMark/>
          </w:tcPr>
          <w:p w14:paraId="160619B8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2E-01</w:t>
            </w:r>
          </w:p>
        </w:tc>
        <w:tc>
          <w:tcPr>
            <w:tcW w:w="908" w:type="dxa"/>
            <w:hideMark/>
          </w:tcPr>
          <w:p w14:paraId="03156AC2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6.2E-02</w:t>
            </w:r>
          </w:p>
        </w:tc>
        <w:tc>
          <w:tcPr>
            <w:tcW w:w="908" w:type="dxa"/>
            <w:hideMark/>
          </w:tcPr>
          <w:p w14:paraId="67AD4FD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5.5E-02</w:t>
            </w:r>
          </w:p>
        </w:tc>
        <w:tc>
          <w:tcPr>
            <w:tcW w:w="908" w:type="dxa"/>
            <w:hideMark/>
          </w:tcPr>
          <w:p w14:paraId="7EDBFFB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3.4E-02</w:t>
            </w:r>
          </w:p>
        </w:tc>
        <w:tc>
          <w:tcPr>
            <w:tcW w:w="908" w:type="dxa"/>
            <w:hideMark/>
          </w:tcPr>
          <w:p w14:paraId="58EEB4F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6.6E-04</w:t>
            </w:r>
          </w:p>
        </w:tc>
        <w:tc>
          <w:tcPr>
            <w:tcW w:w="1685" w:type="dxa"/>
            <w:hideMark/>
          </w:tcPr>
          <w:p w14:paraId="58A1A10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Echovirus E7</w:t>
            </w:r>
          </w:p>
        </w:tc>
      </w:tr>
      <w:tr w:rsidR="00813AED" w:rsidRPr="00CC50F1" w14:paraId="08FC09F2" w14:textId="77777777" w:rsidTr="00504B3B">
        <w:trPr>
          <w:trHeight w:val="315"/>
          <w:jc w:val="center"/>
        </w:trPr>
        <w:tc>
          <w:tcPr>
            <w:tcW w:w="968" w:type="dxa"/>
            <w:hideMark/>
          </w:tcPr>
          <w:p w14:paraId="0A32CB37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T1UNE1</w:t>
            </w:r>
          </w:p>
        </w:tc>
        <w:tc>
          <w:tcPr>
            <w:tcW w:w="1178" w:type="dxa"/>
            <w:hideMark/>
          </w:tcPr>
          <w:p w14:paraId="59AAB5C6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A</w:t>
            </w:r>
          </w:p>
        </w:tc>
        <w:tc>
          <w:tcPr>
            <w:tcW w:w="909" w:type="dxa"/>
            <w:hideMark/>
          </w:tcPr>
          <w:p w14:paraId="050C60FF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46F1D7F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46F75448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2</w:t>
            </w:r>
          </w:p>
        </w:tc>
        <w:tc>
          <w:tcPr>
            <w:tcW w:w="908" w:type="dxa"/>
            <w:hideMark/>
          </w:tcPr>
          <w:p w14:paraId="19692C6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46" w:type="dxa"/>
            <w:hideMark/>
          </w:tcPr>
          <w:p w14:paraId="72D9CBAD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6E-01</w:t>
            </w:r>
          </w:p>
        </w:tc>
        <w:tc>
          <w:tcPr>
            <w:tcW w:w="908" w:type="dxa"/>
            <w:hideMark/>
          </w:tcPr>
          <w:p w14:paraId="28679EA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5.8E-01</w:t>
            </w:r>
          </w:p>
        </w:tc>
        <w:tc>
          <w:tcPr>
            <w:tcW w:w="908" w:type="dxa"/>
            <w:hideMark/>
          </w:tcPr>
          <w:p w14:paraId="2A3DB78C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3.0E-01</w:t>
            </w:r>
          </w:p>
        </w:tc>
        <w:tc>
          <w:tcPr>
            <w:tcW w:w="908" w:type="dxa"/>
            <w:hideMark/>
          </w:tcPr>
          <w:p w14:paraId="1CB731A8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3E-01</w:t>
            </w:r>
          </w:p>
        </w:tc>
        <w:tc>
          <w:tcPr>
            <w:tcW w:w="908" w:type="dxa"/>
            <w:hideMark/>
          </w:tcPr>
          <w:p w14:paraId="3AF8AB8F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3.7E-01</w:t>
            </w:r>
          </w:p>
        </w:tc>
        <w:tc>
          <w:tcPr>
            <w:tcW w:w="908" w:type="dxa"/>
            <w:hideMark/>
          </w:tcPr>
          <w:p w14:paraId="70DA6942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7E-01</w:t>
            </w:r>
          </w:p>
        </w:tc>
        <w:tc>
          <w:tcPr>
            <w:tcW w:w="1685" w:type="dxa"/>
            <w:hideMark/>
          </w:tcPr>
          <w:p w14:paraId="060500C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 xml:space="preserve">Human </w:t>
            </w:r>
            <w:proofErr w:type="spellStart"/>
            <w:r w:rsidRPr="00A6030A">
              <w:rPr>
                <w:rFonts w:cstheme="minorHAnsi"/>
                <w:sz w:val="14"/>
                <w:szCs w:val="14"/>
              </w:rPr>
              <w:t>mastadenovirus</w:t>
            </w:r>
            <w:proofErr w:type="spellEnd"/>
            <w:r w:rsidRPr="00A6030A">
              <w:rPr>
                <w:rFonts w:cstheme="minorHAnsi"/>
                <w:sz w:val="14"/>
                <w:szCs w:val="14"/>
              </w:rPr>
              <w:t xml:space="preserve"> C</w:t>
            </w:r>
          </w:p>
        </w:tc>
      </w:tr>
      <w:tr w:rsidR="00813AED" w:rsidRPr="00CC50F1" w14:paraId="076A5610" w14:textId="77777777" w:rsidTr="00504B3B">
        <w:trPr>
          <w:trHeight w:val="315"/>
          <w:jc w:val="center"/>
        </w:trPr>
        <w:tc>
          <w:tcPr>
            <w:tcW w:w="968" w:type="dxa"/>
            <w:hideMark/>
          </w:tcPr>
          <w:p w14:paraId="4816441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Q9YLM1</w:t>
            </w:r>
          </w:p>
        </w:tc>
        <w:tc>
          <w:tcPr>
            <w:tcW w:w="1178" w:type="dxa"/>
            <w:hideMark/>
          </w:tcPr>
          <w:p w14:paraId="193FACAF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A</w:t>
            </w:r>
          </w:p>
        </w:tc>
        <w:tc>
          <w:tcPr>
            <w:tcW w:w="909" w:type="dxa"/>
            <w:hideMark/>
          </w:tcPr>
          <w:p w14:paraId="3AD0662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67EACE70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35FE7F5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2</w:t>
            </w:r>
          </w:p>
        </w:tc>
        <w:tc>
          <w:tcPr>
            <w:tcW w:w="908" w:type="dxa"/>
            <w:hideMark/>
          </w:tcPr>
          <w:p w14:paraId="7F6838F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46" w:type="dxa"/>
            <w:hideMark/>
          </w:tcPr>
          <w:p w14:paraId="5C5D7DE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4.0E-04</w:t>
            </w:r>
          </w:p>
        </w:tc>
        <w:tc>
          <w:tcPr>
            <w:tcW w:w="908" w:type="dxa"/>
            <w:hideMark/>
          </w:tcPr>
          <w:p w14:paraId="09B490B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9E-01</w:t>
            </w:r>
          </w:p>
        </w:tc>
        <w:tc>
          <w:tcPr>
            <w:tcW w:w="908" w:type="dxa"/>
            <w:hideMark/>
          </w:tcPr>
          <w:p w14:paraId="6F1F947D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6.1E-04</w:t>
            </w:r>
          </w:p>
        </w:tc>
        <w:tc>
          <w:tcPr>
            <w:tcW w:w="908" w:type="dxa"/>
            <w:hideMark/>
          </w:tcPr>
          <w:p w14:paraId="2990767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0E-01</w:t>
            </w:r>
          </w:p>
        </w:tc>
        <w:tc>
          <w:tcPr>
            <w:tcW w:w="908" w:type="dxa"/>
            <w:hideMark/>
          </w:tcPr>
          <w:p w14:paraId="261DCB90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8.6E-04</w:t>
            </w:r>
          </w:p>
        </w:tc>
        <w:tc>
          <w:tcPr>
            <w:tcW w:w="908" w:type="dxa"/>
            <w:hideMark/>
          </w:tcPr>
          <w:p w14:paraId="6017115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5.7E-05</w:t>
            </w:r>
          </w:p>
        </w:tc>
        <w:tc>
          <w:tcPr>
            <w:tcW w:w="1685" w:type="dxa"/>
            <w:hideMark/>
          </w:tcPr>
          <w:p w14:paraId="700192D1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Echovirus E4</w:t>
            </w:r>
          </w:p>
        </w:tc>
      </w:tr>
      <w:tr w:rsidR="00813AED" w:rsidRPr="00CC50F1" w14:paraId="61350B24" w14:textId="77777777" w:rsidTr="00504B3B">
        <w:trPr>
          <w:trHeight w:val="315"/>
          <w:jc w:val="center"/>
        </w:trPr>
        <w:tc>
          <w:tcPr>
            <w:tcW w:w="968" w:type="dxa"/>
            <w:hideMark/>
          </w:tcPr>
          <w:p w14:paraId="15745A4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Q68T42</w:t>
            </w:r>
          </w:p>
        </w:tc>
        <w:tc>
          <w:tcPr>
            <w:tcW w:w="1178" w:type="dxa"/>
            <w:hideMark/>
          </w:tcPr>
          <w:p w14:paraId="2BB87E62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IgA</w:t>
            </w:r>
          </w:p>
        </w:tc>
        <w:tc>
          <w:tcPr>
            <w:tcW w:w="909" w:type="dxa"/>
            <w:hideMark/>
          </w:tcPr>
          <w:p w14:paraId="5FD5439A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138F482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08" w:type="dxa"/>
            <w:hideMark/>
          </w:tcPr>
          <w:p w14:paraId="7ACFFEDE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.2</w:t>
            </w:r>
          </w:p>
        </w:tc>
        <w:tc>
          <w:tcPr>
            <w:tcW w:w="908" w:type="dxa"/>
            <w:hideMark/>
          </w:tcPr>
          <w:p w14:paraId="187190C6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946" w:type="dxa"/>
            <w:hideMark/>
          </w:tcPr>
          <w:p w14:paraId="57CBB4CD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5E-01</w:t>
            </w:r>
          </w:p>
        </w:tc>
        <w:tc>
          <w:tcPr>
            <w:tcW w:w="908" w:type="dxa"/>
            <w:hideMark/>
          </w:tcPr>
          <w:p w14:paraId="3CE3F124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9E-01</w:t>
            </w:r>
          </w:p>
        </w:tc>
        <w:tc>
          <w:tcPr>
            <w:tcW w:w="908" w:type="dxa"/>
            <w:hideMark/>
          </w:tcPr>
          <w:p w14:paraId="0FA6D5A9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2.0E-01</w:t>
            </w:r>
          </w:p>
        </w:tc>
        <w:tc>
          <w:tcPr>
            <w:tcW w:w="908" w:type="dxa"/>
            <w:hideMark/>
          </w:tcPr>
          <w:p w14:paraId="0E5F773C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5.2E-01</w:t>
            </w:r>
          </w:p>
        </w:tc>
        <w:tc>
          <w:tcPr>
            <w:tcW w:w="908" w:type="dxa"/>
            <w:hideMark/>
          </w:tcPr>
          <w:p w14:paraId="7F6DED2B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1E-01</w:t>
            </w:r>
          </w:p>
        </w:tc>
        <w:tc>
          <w:tcPr>
            <w:tcW w:w="908" w:type="dxa"/>
            <w:hideMark/>
          </w:tcPr>
          <w:p w14:paraId="3730898D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1.0E-01</w:t>
            </w:r>
          </w:p>
        </w:tc>
        <w:tc>
          <w:tcPr>
            <w:tcW w:w="1685" w:type="dxa"/>
            <w:hideMark/>
          </w:tcPr>
          <w:p w14:paraId="5C19B4AC" w14:textId="77777777" w:rsidR="00813AED" w:rsidRPr="00A6030A" w:rsidRDefault="00813AED" w:rsidP="00174257">
            <w:pPr>
              <w:rPr>
                <w:rFonts w:cstheme="minorHAnsi"/>
                <w:sz w:val="14"/>
                <w:szCs w:val="14"/>
              </w:rPr>
            </w:pPr>
            <w:r w:rsidRPr="00A6030A">
              <w:rPr>
                <w:rFonts w:cstheme="minorHAnsi"/>
                <w:sz w:val="14"/>
                <w:szCs w:val="14"/>
              </w:rPr>
              <w:t>Enterovirus D68</w:t>
            </w:r>
          </w:p>
        </w:tc>
      </w:tr>
    </w:tbl>
    <w:p w14:paraId="1DD3D608" w14:textId="24C78051" w:rsidR="00FC1E6A" w:rsidRPr="00172A02" w:rsidRDefault="00FC1E6A" w:rsidP="00ED2123">
      <w:pPr>
        <w:pStyle w:val="EndNoteBibliography"/>
        <w:rPr>
          <w:rFonts w:cstheme="minorHAnsi"/>
          <w:b/>
          <w:bCs/>
        </w:rPr>
      </w:pPr>
    </w:p>
    <w:sectPr w:rsidR="00FC1E6A" w:rsidRPr="00172A02" w:rsidSect="00ED2123">
      <w:footerReference w:type="default" r:id="rId8"/>
      <w:pgSz w:w="15840" w:h="12240" w:orient="landscape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E9B45" w14:textId="77777777" w:rsidR="00656A68" w:rsidRDefault="00656A68" w:rsidP="00A9456F">
      <w:pPr>
        <w:spacing w:after="0" w:line="240" w:lineRule="auto"/>
      </w:pPr>
      <w:r>
        <w:separator/>
      </w:r>
    </w:p>
  </w:endnote>
  <w:endnote w:type="continuationSeparator" w:id="0">
    <w:p w14:paraId="0FF82394" w14:textId="77777777" w:rsidR="00656A68" w:rsidRDefault="00656A68" w:rsidP="00A94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2062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03BA2E" w14:textId="57110E8B" w:rsidR="00A9456F" w:rsidRDefault="00A945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F94E8C" w14:textId="77777777" w:rsidR="00A9456F" w:rsidRDefault="00A94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85ED9" w14:textId="77777777" w:rsidR="00656A68" w:rsidRDefault="00656A68" w:rsidP="00A9456F">
      <w:pPr>
        <w:spacing w:after="0" w:line="240" w:lineRule="auto"/>
      </w:pPr>
      <w:r>
        <w:separator/>
      </w:r>
    </w:p>
  </w:footnote>
  <w:footnote w:type="continuationSeparator" w:id="0">
    <w:p w14:paraId="20ACB8D6" w14:textId="77777777" w:rsidR="00656A68" w:rsidRDefault="00656A68" w:rsidP="00A945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65683"/>
    <w:multiLevelType w:val="multilevel"/>
    <w:tmpl w:val="6A720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B25AFB"/>
    <w:multiLevelType w:val="hybridMultilevel"/>
    <w:tmpl w:val="376C7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73913"/>
    <w:multiLevelType w:val="multilevel"/>
    <w:tmpl w:val="9024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E52803"/>
    <w:multiLevelType w:val="multilevel"/>
    <w:tmpl w:val="49D4B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E81BB2"/>
    <w:multiLevelType w:val="hybridMultilevel"/>
    <w:tmpl w:val="E72AB1DC"/>
    <w:lvl w:ilvl="0" w:tplc="CA9C59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A47238"/>
    <w:multiLevelType w:val="multilevel"/>
    <w:tmpl w:val="49A00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D5B69EB"/>
    <w:multiLevelType w:val="multilevel"/>
    <w:tmpl w:val="651E9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2287987">
    <w:abstractNumId w:val="1"/>
  </w:num>
  <w:num w:numId="2" w16cid:durableId="1589190660">
    <w:abstractNumId w:val="4"/>
  </w:num>
  <w:num w:numId="3" w16cid:durableId="63375696">
    <w:abstractNumId w:val="0"/>
  </w:num>
  <w:num w:numId="4" w16cid:durableId="1283417256">
    <w:abstractNumId w:val="2"/>
  </w:num>
  <w:num w:numId="5" w16cid:durableId="1755663801">
    <w:abstractNumId w:val="5"/>
  </w:num>
  <w:num w:numId="6" w16cid:durableId="1898782663">
    <w:abstractNumId w:val="6"/>
  </w:num>
  <w:num w:numId="7" w16cid:durableId="6555705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dz2a09ax5aztewadwvsevj000wv0edpx2v&quot;&gt;covid-19&lt;record-ids&gt;&lt;item&gt;5&lt;/item&gt;&lt;item&gt;11&lt;/item&gt;&lt;item&gt;12&lt;/item&gt;&lt;item&gt;13&lt;/item&gt;&lt;item&gt;26&lt;/item&gt;&lt;item&gt;51&lt;/item&gt;&lt;item&gt;56&lt;/item&gt;&lt;item&gt;57&lt;/item&gt;&lt;item&gt;61&lt;/item&gt;&lt;item&gt;62&lt;/item&gt;&lt;item&gt;64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6&lt;/item&gt;&lt;item&gt;122&lt;/item&gt;&lt;item&gt;123&lt;/item&gt;&lt;item&gt;124&lt;/item&gt;&lt;item&gt;133&lt;/item&gt;&lt;item&gt;135&lt;/item&gt;&lt;/record-ids&gt;&lt;/item&gt;&lt;/Libraries&gt;"/>
  </w:docVars>
  <w:rsids>
    <w:rsidRoot w:val="00AC79BA"/>
    <w:rsid w:val="000010C1"/>
    <w:rsid w:val="00001BCA"/>
    <w:rsid w:val="00002ED8"/>
    <w:rsid w:val="0000678D"/>
    <w:rsid w:val="00007811"/>
    <w:rsid w:val="000154F3"/>
    <w:rsid w:val="00017670"/>
    <w:rsid w:val="00020258"/>
    <w:rsid w:val="00021F48"/>
    <w:rsid w:val="0002297D"/>
    <w:rsid w:val="00023A7F"/>
    <w:rsid w:val="0002421D"/>
    <w:rsid w:val="00031048"/>
    <w:rsid w:val="00032C0F"/>
    <w:rsid w:val="00046AF0"/>
    <w:rsid w:val="00052324"/>
    <w:rsid w:val="0005782D"/>
    <w:rsid w:val="00060409"/>
    <w:rsid w:val="00066014"/>
    <w:rsid w:val="000700AB"/>
    <w:rsid w:val="00070289"/>
    <w:rsid w:val="000738C4"/>
    <w:rsid w:val="00074640"/>
    <w:rsid w:val="00076886"/>
    <w:rsid w:val="00076E91"/>
    <w:rsid w:val="00077889"/>
    <w:rsid w:val="00083894"/>
    <w:rsid w:val="00090B51"/>
    <w:rsid w:val="00091B42"/>
    <w:rsid w:val="000A6275"/>
    <w:rsid w:val="000A6FEA"/>
    <w:rsid w:val="000B1B79"/>
    <w:rsid w:val="000C2698"/>
    <w:rsid w:val="000C2BF9"/>
    <w:rsid w:val="000C7E2C"/>
    <w:rsid w:val="000D217C"/>
    <w:rsid w:val="000D3C5B"/>
    <w:rsid w:val="000D633E"/>
    <w:rsid w:val="000D7733"/>
    <w:rsid w:val="000E0C0C"/>
    <w:rsid w:val="000E13FD"/>
    <w:rsid w:val="000F2633"/>
    <w:rsid w:val="000F2C02"/>
    <w:rsid w:val="000F2C7D"/>
    <w:rsid w:val="000F43FF"/>
    <w:rsid w:val="000F4553"/>
    <w:rsid w:val="000F45A3"/>
    <w:rsid w:val="000F493D"/>
    <w:rsid w:val="000F4C95"/>
    <w:rsid w:val="000F58C5"/>
    <w:rsid w:val="000F6FA8"/>
    <w:rsid w:val="00101CA5"/>
    <w:rsid w:val="00106CF9"/>
    <w:rsid w:val="00114428"/>
    <w:rsid w:val="001171E4"/>
    <w:rsid w:val="0011775A"/>
    <w:rsid w:val="00121B84"/>
    <w:rsid w:val="00121C39"/>
    <w:rsid w:val="001277A4"/>
    <w:rsid w:val="001300C6"/>
    <w:rsid w:val="00134A98"/>
    <w:rsid w:val="0013777B"/>
    <w:rsid w:val="001413CE"/>
    <w:rsid w:val="00145C01"/>
    <w:rsid w:val="00161C5B"/>
    <w:rsid w:val="00163CF0"/>
    <w:rsid w:val="00171172"/>
    <w:rsid w:val="00172A02"/>
    <w:rsid w:val="00172AA2"/>
    <w:rsid w:val="00173EE8"/>
    <w:rsid w:val="001749E7"/>
    <w:rsid w:val="00175AA9"/>
    <w:rsid w:val="00182126"/>
    <w:rsid w:val="0018450E"/>
    <w:rsid w:val="00184708"/>
    <w:rsid w:val="00190BA9"/>
    <w:rsid w:val="00191B99"/>
    <w:rsid w:val="00192094"/>
    <w:rsid w:val="0019275D"/>
    <w:rsid w:val="001951DF"/>
    <w:rsid w:val="00196668"/>
    <w:rsid w:val="001A04CA"/>
    <w:rsid w:val="001B733A"/>
    <w:rsid w:val="001C14FD"/>
    <w:rsid w:val="001C16C6"/>
    <w:rsid w:val="001C2784"/>
    <w:rsid w:val="001C6700"/>
    <w:rsid w:val="001C77E6"/>
    <w:rsid w:val="001D6250"/>
    <w:rsid w:val="001D6BFB"/>
    <w:rsid w:val="001D6D44"/>
    <w:rsid w:val="001E1A78"/>
    <w:rsid w:val="001E2251"/>
    <w:rsid w:val="001E3DB0"/>
    <w:rsid w:val="001E5047"/>
    <w:rsid w:val="001F11A2"/>
    <w:rsid w:val="001F236A"/>
    <w:rsid w:val="001F4356"/>
    <w:rsid w:val="001F43B0"/>
    <w:rsid w:val="00200512"/>
    <w:rsid w:val="002018C6"/>
    <w:rsid w:val="00203BBA"/>
    <w:rsid w:val="0020419B"/>
    <w:rsid w:val="00205D3C"/>
    <w:rsid w:val="00206022"/>
    <w:rsid w:val="002067F5"/>
    <w:rsid w:val="00211C8C"/>
    <w:rsid w:val="00212717"/>
    <w:rsid w:val="00213212"/>
    <w:rsid w:val="00214EA3"/>
    <w:rsid w:val="0022086A"/>
    <w:rsid w:val="0022223C"/>
    <w:rsid w:val="002238FB"/>
    <w:rsid w:val="00225D93"/>
    <w:rsid w:val="00231076"/>
    <w:rsid w:val="0023444D"/>
    <w:rsid w:val="00234BEA"/>
    <w:rsid w:val="00237702"/>
    <w:rsid w:val="00241832"/>
    <w:rsid w:val="00243C5F"/>
    <w:rsid w:val="00245B36"/>
    <w:rsid w:val="00246D92"/>
    <w:rsid w:val="00254AD1"/>
    <w:rsid w:val="00255C8A"/>
    <w:rsid w:val="0026459F"/>
    <w:rsid w:val="002668D0"/>
    <w:rsid w:val="0027019B"/>
    <w:rsid w:val="002722A0"/>
    <w:rsid w:val="00275843"/>
    <w:rsid w:val="00275F67"/>
    <w:rsid w:val="00277A90"/>
    <w:rsid w:val="0028345F"/>
    <w:rsid w:val="00285423"/>
    <w:rsid w:val="00286B68"/>
    <w:rsid w:val="00287CAF"/>
    <w:rsid w:val="00290162"/>
    <w:rsid w:val="0029255F"/>
    <w:rsid w:val="00292A13"/>
    <w:rsid w:val="00294446"/>
    <w:rsid w:val="00294CAC"/>
    <w:rsid w:val="0029657F"/>
    <w:rsid w:val="002A15C6"/>
    <w:rsid w:val="002A2A1F"/>
    <w:rsid w:val="002A4B53"/>
    <w:rsid w:val="002A565A"/>
    <w:rsid w:val="002A6731"/>
    <w:rsid w:val="002B15CF"/>
    <w:rsid w:val="002B3E33"/>
    <w:rsid w:val="002B6946"/>
    <w:rsid w:val="002B74F3"/>
    <w:rsid w:val="002C00A4"/>
    <w:rsid w:val="002C05A4"/>
    <w:rsid w:val="002D09A9"/>
    <w:rsid w:val="002D109A"/>
    <w:rsid w:val="002D15D5"/>
    <w:rsid w:val="002D1AA2"/>
    <w:rsid w:val="002F2B0B"/>
    <w:rsid w:val="002F392A"/>
    <w:rsid w:val="002F4D37"/>
    <w:rsid w:val="002F74E9"/>
    <w:rsid w:val="00304E2F"/>
    <w:rsid w:val="00310C27"/>
    <w:rsid w:val="00313622"/>
    <w:rsid w:val="00325BE5"/>
    <w:rsid w:val="00330564"/>
    <w:rsid w:val="003306C6"/>
    <w:rsid w:val="00331E60"/>
    <w:rsid w:val="00332693"/>
    <w:rsid w:val="00333014"/>
    <w:rsid w:val="00335719"/>
    <w:rsid w:val="00335C55"/>
    <w:rsid w:val="0034392C"/>
    <w:rsid w:val="003452B9"/>
    <w:rsid w:val="003462FA"/>
    <w:rsid w:val="00351028"/>
    <w:rsid w:val="00352734"/>
    <w:rsid w:val="00357498"/>
    <w:rsid w:val="003625AD"/>
    <w:rsid w:val="00362F57"/>
    <w:rsid w:val="00370C28"/>
    <w:rsid w:val="0037194B"/>
    <w:rsid w:val="00373531"/>
    <w:rsid w:val="00374449"/>
    <w:rsid w:val="00375256"/>
    <w:rsid w:val="00375B03"/>
    <w:rsid w:val="00375FC8"/>
    <w:rsid w:val="003764F0"/>
    <w:rsid w:val="003774DB"/>
    <w:rsid w:val="0037785C"/>
    <w:rsid w:val="0038301F"/>
    <w:rsid w:val="003930EC"/>
    <w:rsid w:val="003931ED"/>
    <w:rsid w:val="0039608B"/>
    <w:rsid w:val="00397AFF"/>
    <w:rsid w:val="003A2456"/>
    <w:rsid w:val="003A2473"/>
    <w:rsid w:val="003A4DD0"/>
    <w:rsid w:val="003A4E43"/>
    <w:rsid w:val="003A67F2"/>
    <w:rsid w:val="003B0C6D"/>
    <w:rsid w:val="003B445E"/>
    <w:rsid w:val="003B4644"/>
    <w:rsid w:val="003B5A27"/>
    <w:rsid w:val="003C03B7"/>
    <w:rsid w:val="003C367E"/>
    <w:rsid w:val="003C656C"/>
    <w:rsid w:val="003C7C79"/>
    <w:rsid w:val="003D06E7"/>
    <w:rsid w:val="003D0FE1"/>
    <w:rsid w:val="003D2916"/>
    <w:rsid w:val="003D2ECE"/>
    <w:rsid w:val="003D36BF"/>
    <w:rsid w:val="003D4352"/>
    <w:rsid w:val="003D4BAC"/>
    <w:rsid w:val="003D5ACF"/>
    <w:rsid w:val="003E04F0"/>
    <w:rsid w:val="003E0E3E"/>
    <w:rsid w:val="003E105D"/>
    <w:rsid w:val="003E2168"/>
    <w:rsid w:val="003E2CDF"/>
    <w:rsid w:val="003E7BD6"/>
    <w:rsid w:val="003F12AB"/>
    <w:rsid w:val="003F1E1B"/>
    <w:rsid w:val="003F2766"/>
    <w:rsid w:val="003F4407"/>
    <w:rsid w:val="00401E8F"/>
    <w:rsid w:val="00402F26"/>
    <w:rsid w:val="0040344F"/>
    <w:rsid w:val="00410031"/>
    <w:rsid w:val="0041169A"/>
    <w:rsid w:val="00412DFD"/>
    <w:rsid w:val="00414A7A"/>
    <w:rsid w:val="00420AFC"/>
    <w:rsid w:val="0042369C"/>
    <w:rsid w:val="00425D62"/>
    <w:rsid w:val="004324B7"/>
    <w:rsid w:val="00441BDD"/>
    <w:rsid w:val="00443692"/>
    <w:rsid w:val="0044383E"/>
    <w:rsid w:val="00445181"/>
    <w:rsid w:val="004500B7"/>
    <w:rsid w:val="00452706"/>
    <w:rsid w:val="00454362"/>
    <w:rsid w:val="004567AA"/>
    <w:rsid w:val="00462659"/>
    <w:rsid w:val="00465E13"/>
    <w:rsid w:val="00467EDA"/>
    <w:rsid w:val="00473A1C"/>
    <w:rsid w:val="00473BF9"/>
    <w:rsid w:val="00475668"/>
    <w:rsid w:val="0048034E"/>
    <w:rsid w:val="004860D7"/>
    <w:rsid w:val="0049065D"/>
    <w:rsid w:val="004922FB"/>
    <w:rsid w:val="004936AC"/>
    <w:rsid w:val="004941A5"/>
    <w:rsid w:val="004942DE"/>
    <w:rsid w:val="00494F4A"/>
    <w:rsid w:val="0049743A"/>
    <w:rsid w:val="004A4121"/>
    <w:rsid w:val="004A509C"/>
    <w:rsid w:val="004A55F0"/>
    <w:rsid w:val="004A6A17"/>
    <w:rsid w:val="004A7F60"/>
    <w:rsid w:val="004B4830"/>
    <w:rsid w:val="004B55BF"/>
    <w:rsid w:val="004B6A6D"/>
    <w:rsid w:val="004B7C62"/>
    <w:rsid w:val="004C005D"/>
    <w:rsid w:val="004C10E2"/>
    <w:rsid w:val="004C511B"/>
    <w:rsid w:val="004C69B9"/>
    <w:rsid w:val="004C730F"/>
    <w:rsid w:val="004D045C"/>
    <w:rsid w:val="004D5561"/>
    <w:rsid w:val="004D6096"/>
    <w:rsid w:val="004E0684"/>
    <w:rsid w:val="004E26FD"/>
    <w:rsid w:val="004E2720"/>
    <w:rsid w:val="004E3F6A"/>
    <w:rsid w:val="004E6F10"/>
    <w:rsid w:val="004E777D"/>
    <w:rsid w:val="004F4082"/>
    <w:rsid w:val="00503492"/>
    <w:rsid w:val="00504B3B"/>
    <w:rsid w:val="00504C3D"/>
    <w:rsid w:val="00506469"/>
    <w:rsid w:val="00514CB4"/>
    <w:rsid w:val="00521525"/>
    <w:rsid w:val="00523195"/>
    <w:rsid w:val="00524BE3"/>
    <w:rsid w:val="00524D13"/>
    <w:rsid w:val="00526655"/>
    <w:rsid w:val="0053080A"/>
    <w:rsid w:val="00531F78"/>
    <w:rsid w:val="00534F6A"/>
    <w:rsid w:val="005354D0"/>
    <w:rsid w:val="005358E4"/>
    <w:rsid w:val="00541ECB"/>
    <w:rsid w:val="00541FF0"/>
    <w:rsid w:val="0054229A"/>
    <w:rsid w:val="00543665"/>
    <w:rsid w:val="005454A5"/>
    <w:rsid w:val="005466A7"/>
    <w:rsid w:val="0054771A"/>
    <w:rsid w:val="00554C70"/>
    <w:rsid w:val="005559AD"/>
    <w:rsid w:val="00556B2B"/>
    <w:rsid w:val="005572DB"/>
    <w:rsid w:val="00557512"/>
    <w:rsid w:val="00557DEA"/>
    <w:rsid w:val="0057033B"/>
    <w:rsid w:val="0057379D"/>
    <w:rsid w:val="00573AAE"/>
    <w:rsid w:val="00582AF3"/>
    <w:rsid w:val="00585BD9"/>
    <w:rsid w:val="00587418"/>
    <w:rsid w:val="00587702"/>
    <w:rsid w:val="0059049F"/>
    <w:rsid w:val="00590A9B"/>
    <w:rsid w:val="00592A8B"/>
    <w:rsid w:val="005A147D"/>
    <w:rsid w:val="005A3201"/>
    <w:rsid w:val="005A56B8"/>
    <w:rsid w:val="005A7ABD"/>
    <w:rsid w:val="005B00B8"/>
    <w:rsid w:val="005B1A66"/>
    <w:rsid w:val="005B33A6"/>
    <w:rsid w:val="005B3CE3"/>
    <w:rsid w:val="005B61AC"/>
    <w:rsid w:val="005B7DC4"/>
    <w:rsid w:val="005C4628"/>
    <w:rsid w:val="005C679A"/>
    <w:rsid w:val="005C6C83"/>
    <w:rsid w:val="005D3AC6"/>
    <w:rsid w:val="005E53D7"/>
    <w:rsid w:val="005F0506"/>
    <w:rsid w:val="005F6546"/>
    <w:rsid w:val="00610EC6"/>
    <w:rsid w:val="00613CB1"/>
    <w:rsid w:val="006141EA"/>
    <w:rsid w:val="006169B4"/>
    <w:rsid w:val="00617128"/>
    <w:rsid w:val="00620AEB"/>
    <w:rsid w:val="00621529"/>
    <w:rsid w:val="0062706A"/>
    <w:rsid w:val="00637DDE"/>
    <w:rsid w:val="00642143"/>
    <w:rsid w:val="00642DDB"/>
    <w:rsid w:val="00646170"/>
    <w:rsid w:val="006463A2"/>
    <w:rsid w:val="006526C9"/>
    <w:rsid w:val="00656A68"/>
    <w:rsid w:val="00662EFE"/>
    <w:rsid w:val="006638E0"/>
    <w:rsid w:val="006703D5"/>
    <w:rsid w:val="00670C2D"/>
    <w:rsid w:val="00671EE8"/>
    <w:rsid w:val="00672A21"/>
    <w:rsid w:val="00674237"/>
    <w:rsid w:val="00674CF1"/>
    <w:rsid w:val="0068028E"/>
    <w:rsid w:val="006857C4"/>
    <w:rsid w:val="006859DB"/>
    <w:rsid w:val="006866A0"/>
    <w:rsid w:val="006878A6"/>
    <w:rsid w:val="006939D8"/>
    <w:rsid w:val="00694170"/>
    <w:rsid w:val="00694200"/>
    <w:rsid w:val="00695330"/>
    <w:rsid w:val="00696127"/>
    <w:rsid w:val="00697BC5"/>
    <w:rsid w:val="006A2EDE"/>
    <w:rsid w:val="006A6EAE"/>
    <w:rsid w:val="006B16A6"/>
    <w:rsid w:val="006B43C1"/>
    <w:rsid w:val="006C5DC4"/>
    <w:rsid w:val="006C60FF"/>
    <w:rsid w:val="006C7190"/>
    <w:rsid w:val="006C7A59"/>
    <w:rsid w:val="006D26E1"/>
    <w:rsid w:val="006D3DC4"/>
    <w:rsid w:val="006E0040"/>
    <w:rsid w:val="006E5B26"/>
    <w:rsid w:val="006E6FF7"/>
    <w:rsid w:val="006E70B3"/>
    <w:rsid w:val="006F071A"/>
    <w:rsid w:val="006F0F69"/>
    <w:rsid w:val="006F3AEE"/>
    <w:rsid w:val="006F585F"/>
    <w:rsid w:val="00704AE4"/>
    <w:rsid w:val="00705845"/>
    <w:rsid w:val="007124F2"/>
    <w:rsid w:val="00712C33"/>
    <w:rsid w:val="00712F77"/>
    <w:rsid w:val="007135DE"/>
    <w:rsid w:val="007160A1"/>
    <w:rsid w:val="00726C43"/>
    <w:rsid w:val="007272CF"/>
    <w:rsid w:val="00731281"/>
    <w:rsid w:val="00731ED2"/>
    <w:rsid w:val="00737DE1"/>
    <w:rsid w:val="0074036C"/>
    <w:rsid w:val="0075283A"/>
    <w:rsid w:val="00754392"/>
    <w:rsid w:val="00755C8F"/>
    <w:rsid w:val="00760A56"/>
    <w:rsid w:val="007618F4"/>
    <w:rsid w:val="00762949"/>
    <w:rsid w:val="00767424"/>
    <w:rsid w:val="00775044"/>
    <w:rsid w:val="00776421"/>
    <w:rsid w:val="0077666B"/>
    <w:rsid w:val="0078127E"/>
    <w:rsid w:val="007853E9"/>
    <w:rsid w:val="0078664C"/>
    <w:rsid w:val="00797252"/>
    <w:rsid w:val="007975CD"/>
    <w:rsid w:val="00797E5E"/>
    <w:rsid w:val="007A1655"/>
    <w:rsid w:val="007A39D1"/>
    <w:rsid w:val="007B1888"/>
    <w:rsid w:val="007B67E1"/>
    <w:rsid w:val="007C2902"/>
    <w:rsid w:val="007C6932"/>
    <w:rsid w:val="007D0CCB"/>
    <w:rsid w:val="007D1E42"/>
    <w:rsid w:val="007D565D"/>
    <w:rsid w:val="007D5A3F"/>
    <w:rsid w:val="007D5CA7"/>
    <w:rsid w:val="007D71C1"/>
    <w:rsid w:val="007E01F2"/>
    <w:rsid w:val="007E1ED0"/>
    <w:rsid w:val="007E20C0"/>
    <w:rsid w:val="007E32F3"/>
    <w:rsid w:val="007E5EC9"/>
    <w:rsid w:val="007F416B"/>
    <w:rsid w:val="007F5D4B"/>
    <w:rsid w:val="007F6F4A"/>
    <w:rsid w:val="00801B35"/>
    <w:rsid w:val="00801F91"/>
    <w:rsid w:val="00803B96"/>
    <w:rsid w:val="008054B0"/>
    <w:rsid w:val="00807064"/>
    <w:rsid w:val="008071CF"/>
    <w:rsid w:val="0081255A"/>
    <w:rsid w:val="00813AED"/>
    <w:rsid w:val="00813B8D"/>
    <w:rsid w:val="0081477D"/>
    <w:rsid w:val="0081487E"/>
    <w:rsid w:val="0081502B"/>
    <w:rsid w:val="00820989"/>
    <w:rsid w:val="00821B61"/>
    <w:rsid w:val="00822AE1"/>
    <w:rsid w:val="008243D9"/>
    <w:rsid w:val="00830549"/>
    <w:rsid w:val="008316E4"/>
    <w:rsid w:val="00831F87"/>
    <w:rsid w:val="008335BB"/>
    <w:rsid w:val="0083454F"/>
    <w:rsid w:val="00834FD8"/>
    <w:rsid w:val="00835E05"/>
    <w:rsid w:val="008428B7"/>
    <w:rsid w:val="00845B18"/>
    <w:rsid w:val="00845D9F"/>
    <w:rsid w:val="00846AD9"/>
    <w:rsid w:val="00846EB5"/>
    <w:rsid w:val="00852FB4"/>
    <w:rsid w:val="008533AA"/>
    <w:rsid w:val="008618D4"/>
    <w:rsid w:val="0086336B"/>
    <w:rsid w:val="0086511D"/>
    <w:rsid w:val="00870190"/>
    <w:rsid w:val="00873CA9"/>
    <w:rsid w:val="00881075"/>
    <w:rsid w:val="00882538"/>
    <w:rsid w:val="00884437"/>
    <w:rsid w:val="00891DD9"/>
    <w:rsid w:val="0089574B"/>
    <w:rsid w:val="0089749D"/>
    <w:rsid w:val="008A02C5"/>
    <w:rsid w:val="008A300B"/>
    <w:rsid w:val="008A4F41"/>
    <w:rsid w:val="008A5F13"/>
    <w:rsid w:val="008B0094"/>
    <w:rsid w:val="008B1668"/>
    <w:rsid w:val="008B2747"/>
    <w:rsid w:val="008B3562"/>
    <w:rsid w:val="008B35BB"/>
    <w:rsid w:val="008B3B1E"/>
    <w:rsid w:val="008B5C32"/>
    <w:rsid w:val="008B6CAA"/>
    <w:rsid w:val="008C1D28"/>
    <w:rsid w:val="008C22A0"/>
    <w:rsid w:val="008C6B51"/>
    <w:rsid w:val="008C704C"/>
    <w:rsid w:val="008D2313"/>
    <w:rsid w:val="008D6E64"/>
    <w:rsid w:val="008E68B6"/>
    <w:rsid w:val="008F4317"/>
    <w:rsid w:val="008F45F9"/>
    <w:rsid w:val="008F7172"/>
    <w:rsid w:val="00901FD5"/>
    <w:rsid w:val="00903069"/>
    <w:rsid w:val="009058BB"/>
    <w:rsid w:val="00905C31"/>
    <w:rsid w:val="00914940"/>
    <w:rsid w:val="00914EF9"/>
    <w:rsid w:val="00915C6E"/>
    <w:rsid w:val="009201BA"/>
    <w:rsid w:val="0092315F"/>
    <w:rsid w:val="0092593A"/>
    <w:rsid w:val="00936583"/>
    <w:rsid w:val="0094209D"/>
    <w:rsid w:val="009467BC"/>
    <w:rsid w:val="0095096A"/>
    <w:rsid w:val="009510CC"/>
    <w:rsid w:val="00956342"/>
    <w:rsid w:val="00956FE2"/>
    <w:rsid w:val="009607C0"/>
    <w:rsid w:val="009620DB"/>
    <w:rsid w:val="00962ED4"/>
    <w:rsid w:val="00964A36"/>
    <w:rsid w:val="0096581D"/>
    <w:rsid w:val="0097100B"/>
    <w:rsid w:val="00973B76"/>
    <w:rsid w:val="0097443D"/>
    <w:rsid w:val="009770BD"/>
    <w:rsid w:val="00977752"/>
    <w:rsid w:val="009849D5"/>
    <w:rsid w:val="009849DF"/>
    <w:rsid w:val="009866E2"/>
    <w:rsid w:val="0099143D"/>
    <w:rsid w:val="00994DE9"/>
    <w:rsid w:val="00996DFB"/>
    <w:rsid w:val="009A0E38"/>
    <w:rsid w:val="009A161A"/>
    <w:rsid w:val="009A1EC9"/>
    <w:rsid w:val="009A20D5"/>
    <w:rsid w:val="009A4BC7"/>
    <w:rsid w:val="009A7B5D"/>
    <w:rsid w:val="009B0230"/>
    <w:rsid w:val="009B0E82"/>
    <w:rsid w:val="009B5C60"/>
    <w:rsid w:val="009B651C"/>
    <w:rsid w:val="009B7767"/>
    <w:rsid w:val="009C0766"/>
    <w:rsid w:val="009C0AD5"/>
    <w:rsid w:val="009C3117"/>
    <w:rsid w:val="009C34D4"/>
    <w:rsid w:val="009C4A24"/>
    <w:rsid w:val="009C5F4D"/>
    <w:rsid w:val="009C6E7B"/>
    <w:rsid w:val="009D47B1"/>
    <w:rsid w:val="009D6F7F"/>
    <w:rsid w:val="009D7880"/>
    <w:rsid w:val="009E112B"/>
    <w:rsid w:val="009E1474"/>
    <w:rsid w:val="009E293C"/>
    <w:rsid w:val="009E435A"/>
    <w:rsid w:val="009E59A3"/>
    <w:rsid w:val="009E621C"/>
    <w:rsid w:val="009E7500"/>
    <w:rsid w:val="009F0096"/>
    <w:rsid w:val="009F0766"/>
    <w:rsid w:val="009F2041"/>
    <w:rsid w:val="009F6AE1"/>
    <w:rsid w:val="00A03858"/>
    <w:rsid w:val="00A03FE2"/>
    <w:rsid w:val="00A04EEB"/>
    <w:rsid w:val="00A062E6"/>
    <w:rsid w:val="00A11D32"/>
    <w:rsid w:val="00A12EA9"/>
    <w:rsid w:val="00A13C67"/>
    <w:rsid w:val="00A15E6A"/>
    <w:rsid w:val="00A235C7"/>
    <w:rsid w:val="00A24E05"/>
    <w:rsid w:val="00A25811"/>
    <w:rsid w:val="00A260E2"/>
    <w:rsid w:val="00A27548"/>
    <w:rsid w:val="00A3079C"/>
    <w:rsid w:val="00A30834"/>
    <w:rsid w:val="00A33DF1"/>
    <w:rsid w:val="00A36EE2"/>
    <w:rsid w:val="00A40FBB"/>
    <w:rsid w:val="00A534BD"/>
    <w:rsid w:val="00A534F3"/>
    <w:rsid w:val="00A537D0"/>
    <w:rsid w:val="00A5584C"/>
    <w:rsid w:val="00A573B4"/>
    <w:rsid w:val="00A57CEC"/>
    <w:rsid w:val="00A61130"/>
    <w:rsid w:val="00A649DC"/>
    <w:rsid w:val="00A64CDE"/>
    <w:rsid w:val="00A65237"/>
    <w:rsid w:val="00A66E13"/>
    <w:rsid w:val="00A70237"/>
    <w:rsid w:val="00A72A50"/>
    <w:rsid w:val="00A75337"/>
    <w:rsid w:val="00A76687"/>
    <w:rsid w:val="00A76C01"/>
    <w:rsid w:val="00A804E9"/>
    <w:rsid w:val="00A828E5"/>
    <w:rsid w:val="00A82C85"/>
    <w:rsid w:val="00A856F7"/>
    <w:rsid w:val="00A870F4"/>
    <w:rsid w:val="00A9456F"/>
    <w:rsid w:val="00A95B05"/>
    <w:rsid w:val="00A96D31"/>
    <w:rsid w:val="00AA08FB"/>
    <w:rsid w:val="00AA13E5"/>
    <w:rsid w:val="00AA31A3"/>
    <w:rsid w:val="00AA7397"/>
    <w:rsid w:val="00AB30D4"/>
    <w:rsid w:val="00AB3B48"/>
    <w:rsid w:val="00AB41D2"/>
    <w:rsid w:val="00AC1CE3"/>
    <w:rsid w:val="00AC3A30"/>
    <w:rsid w:val="00AC79BA"/>
    <w:rsid w:val="00AC7BC5"/>
    <w:rsid w:val="00AD151C"/>
    <w:rsid w:val="00AD1BCF"/>
    <w:rsid w:val="00AD2AF1"/>
    <w:rsid w:val="00AD507E"/>
    <w:rsid w:val="00AE02F3"/>
    <w:rsid w:val="00AE15F5"/>
    <w:rsid w:val="00AE33AB"/>
    <w:rsid w:val="00AE544B"/>
    <w:rsid w:val="00AE7947"/>
    <w:rsid w:val="00AF2354"/>
    <w:rsid w:val="00AF2CAB"/>
    <w:rsid w:val="00AF383B"/>
    <w:rsid w:val="00AF50DF"/>
    <w:rsid w:val="00B04E64"/>
    <w:rsid w:val="00B074F9"/>
    <w:rsid w:val="00B07E99"/>
    <w:rsid w:val="00B1381D"/>
    <w:rsid w:val="00B1558B"/>
    <w:rsid w:val="00B231CF"/>
    <w:rsid w:val="00B235B6"/>
    <w:rsid w:val="00B32A07"/>
    <w:rsid w:val="00B3364F"/>
    <w:rsid w:val="00B34609"/>
    <w:rsid w:val="00B34A60"/>
    <w:rsid w:val="00B34E68"/>
    <w:rsid w:val="00B43F05"/>
    <w:rsid w:val="00B44229"/>
    <w:rsid w:val="00B44BD4"/>
    <w:rsid w:val="00B465EA"/>
    <w:rsid w:val="00B46B55"/>
    <w:rsid w:val="00B478D7"/>
    <w:rsid w:val="00B47BD0"/>
    <w:rsid w:val="00B51825"/>
    <w:rsid w:val="00B611C2"/>
    <w:rsid w:val="00B623B9"/>
    <w:rsid w:val="00B63610"/>
    <w:rsid w:val="00B664CA"/>
    <w:rsid w:val="00B6695C"/>
    <w:rsid w:val="00B70BEC"/>
    <w:rsid w:val="00B75519"/>
    <w:rsid w:val="00B763AF"/>
    <w:rsid w:val="00B85AE4"/>
    <w:rsid w:val="00B87C7E"/>
    <w:rsid w:val="00B91585"/>
    <w:rsid w:val="00B9177F"/>
    <w:rsid w:val="00B94E30"/>
    <w:rsid w:val="00B95C07"/>
    <w:rsid w:val="00B97059"/>
    <w:rsid w:val="00BA69DB"/>
    <w:rsid w:val="00BB017F"/>
    <w:rsid w:val="00BB7501"/>
    <w:rsid w:val="00BC19EA"/>
    <w:rsid w:val="00BC2C88"/>
    <w:rsid w:val="00BC3A9A"/>
    <w:rsid w:val="00BC5567"/>
    <w:rsid w:val="00BC5637"/>
    <w:rsid w:val="00BC56AE"/>
    <w:rsid w:val="00BC7F5D"/>
    <w:rsid w:val="00BD0AA2"/>
    <w:rsid w:val="00BD1C0E"/>
    <w:rsid w:val="00BD375C"/>
    <w:rsid w:val="00BD5E3F"/>
    <w:rsid w:val="00BD620F"/>
    <w:rsid w:val="00BD6329"/>
    <w:rsid w:val="00BE65D9"/>
    <w:rsid w:val="00BF73C7"/>
    <w:rsid w:val="00C0097C"/>
    <w:rsid w:val="00C0335E"/>
    <w:rsid w:val="00C034FB"/>
    <w:rsid w:val="00C0600C"/>
    <w:rsid w:val="00C0751C"/>
    <w:rsid w:val="00C15E2A"/>
    <w:rsid w:val="00C15FFC"/>
    <w:rsid w:val="00C16FEC"/>
    <w:rsid w:val="00C17D9C"/>
    <w:rsid w:val="00C21516"/>
    <w:rsid w:val="00C2193D"/>
    <w:rsid w:val="00C23D07"/>
    <w:rsid w:val="00C303FA"/>
    <w:rsid w:val="00C3112D"/>
    <w:rsid w:val="00C31AED"/>
    <w:rsid w:val="00C33399"/>
    <w:rsid w:val="00C34ADE"/>
    <w:rsid w:val="00C42048"/>
    <w:rsid w:val="00C427B1"/>
    <w:rsid w:val="00C53496"/>
    <w:rsid w:val="00C56184"/>
    <w:rsid w:val="00C66768"/>
    <w:rsid w:val="00C74868"/>
    <w:rsid w:val="00C752A0"/>
    <w:rsid w:val="00C761AA"/>
    <w:rsid w:val="00C76570"/>
    <w:rsid w:val="00C77FA3"/>
    <w:rsid w:val="00C81D22"/>
    <w:rsid w:val="00C822B8"/>
    <w:rsid w:val="00C845BC"/>
    <w:rsid w:val="00C90D20"/>
    <w:rsid w:val="00C922EF"/>
    <w:rsid w:val="00C9591F"/>
    <w:rsid w:val="00C979EB"/>
    <w:rsid w:val="00CA01DA"/>
    <w:rsid w:val="00CA072D"/>
    <w:rsid w:val="00CA0D3E"/>
    <w:rsid w:val="00CA20E6"/>
    <w:rsid w:val="00CA2683"/>
    <w:rsid w:val="00CA278F"/>
    <w:rsid w:val="00CA41EF"/>
    <w:rsid w:val="00CA6761"/>
    <w:rsid w:val="00CA6D23"/>
    <w:rsid w:val="00CA7F5E"/>
    <w:rsid w:val="00CB0961"/>
    <w:rsid w:val="00CB0C77"/>
    <w:rsid w:val="00CB2AC1"/>
    <w:rsid w:val="00CB322D"/>
    <w:rsid w:val="00CB742E"/>
    <w:rsid w:val="00CC4DC0"/>
    <w:rsid w:val="00CC4E9D"/>
    <w:rsid w:val="00CC5542"/>
    <w:rsid w:val="00CD047B"/>
    <w:rsid w:val="00CD0667"/>
    <w:rsid w:val="00CD2080"/>
    <w:rsid w:val="00CD4561"/>
    <w:rsid w:val="00CD4E3C"/>
    <w:rsid w:val="00CD6062"/>
    <w:rsid w:val="00CD65F1"/>
    <w:rsid w:val="00CD7497"/>
    <w:rsid w:val="00CE19E0"/>
    <w:rsid w:val="00CE5D18"/>
    <w:rsid w:val="00CF0ECC"/>
    <w:rsid w:val="00CF1A8D"/>
    <w:rsid w:val="00CF35BA"/>
    <w:rsid w:val="00CF47D9"/>
    <w:rsid w:val="00CF7512"/>
    <w:rsid w:val="00D003DF"/>
    <w:rsid w:val="00D0201B"/>
    <w:rsid w:val="00D045C7"/>
    <w:rsid w:val="00D04F37"/>
    <w:rsid w:val="00D06250"/>
    <w:rsid w:val="00D075A0"/>
    <w:rsid w:val="00D140E8"/>
    <w:rsid w:val="00D16CB1"/>
    <w:rsid w:val="00D2416B"/>
    <w:rsid w:val="00D24DC2"/>
    <w:rsid w:val="00D2568F"/>
    <w:rsid w:val="00D27B92"/>
    <w:rsid w:val="00D3226E"/>
    <w:rsid w:val="00D33367"/>
    <w:rsid w:val="00D33F96"/>
    <w:rsid w:val="00D436A9"/>
    <w:rsid w:val="00D47682"/>
    <w:rsid w:val="00D534DB"/>
    <w:rsid w:val="00D547FB"/>
    <w:rsid w:val="00D62054"/>
    <w:rsid w:val="00D67751"/>
    <w:rsid w:val="00D728AC"/>
    <w:rsid w:val="00D743AC"/>
    <w:rsid w:val="00D74D17"/>
    <w:rsid w:val="00D75969"/>
    <w:rsid w:val="00D77CCA"/>
    <w:rsid w:val="00D83394"/>
    <w:rsid w:val="00D841C5"/>
    <w:rsid w:val="00D84AAE"/>
    <w:rsid w:val="00D85971"/>
    <w:rsid w:val="00D93182"/>
    <w:rsid w:val="00D94773"/>
    <w:rsid w:val="00D970C7"/>
    <w:rsid w:val="00DA4AD1"/>
    <w:rsid w:val="00DA6B8F"/>
    <w:rsid w:val="00DB066C"/>
    <w:rsid w:val="00DB29E6"/>
    <w:rsid w:val="00DB681A"/>
    <w:rsid w:val="00DC0E7E"/>
    <w:rsid w:val="00DC2AEA"/>
    <w:rsid w:val="00DC3550"/>
    <w:rsid w:val="00DC3908"/>
    <w:rsid w:val="00DC62EC"/>
    <w:rsid w:val="00DD0222"/>
    <w:rsid w:val="00DD0B94"/>
    <w:rsid w:val="00DD0D14"/>
    <w:rsid w:val="00DD37D5"/>
    <w:rsid w:val="00DD4F10"/>
    <w:rsid w:val="00DE43CC"/>
    <w:rsid w:val="00DE7B96"/>
    <w:rsid w:val="00DF0054"/>
    <w:rsid w:val="00DF0D36"/>
    <w:rsid w:val="00DF2B61"/>
    <w:rsid w:val="00DF5E85"/>
    <w:rsid w:val="00E06180"/>
    <w:rsid w:val="00E1436F"/>
    <w:rsid w:val="00E179ED"/>
    <w:rsid w:val="00E22993"/>
    <w:rsid w:val="00E23425"/>
    <w:rsid w:val="00E2452F"/>
    <w:rsid w:val="00E313D2"/>
    <w:rsid w:val="00E31FF5"/>
    <w:rsid w:val="00E33905"/>
    <w:rsid w:val="00E37B97"/>
    <w:rsid w:val="00E4084D"/>
    <w:rsid w:val="00E42383"/>
    <w:rsid w:val="00E424CF"/>
    <w:rsid w:val="00E42E21"/>
    <w:rsid w:val="00E50F03"/>
    <w:rsid w:val="00E5218C"/>
    <w:rsid w:val="00E53F68"/>
    <w:rsid w:val="00E611D7"/>
    <w:rsid w:val="00E620F5"/>
    <w:rsid w:val="00E62EA9"/>
    <w:rsid w:val="00E6399D"/>
    <w:rsid w:val="00E6509E"/>
    <w:rsid w:val="00E66D92"/>
    <w:rsid w:val="00E70398"/>
    <w:rsid w:val="00E82CA6"/>
    <w:rsid w:val="00E85860"/>
    <w:rsid w:val="00E94E68"/>
    <w:rsid w:val="00E96C6A"/>
    <w:rsid w:val="00EA366B"/>
    <w:rsid w:val="00EB21C9"/>
    <w:rsid w:val="00EC081F"/>
    <w:rsid w:val="00EC26A2"/>
    <w:rsid w:val="00EC3DDF"/>
    <w:rsid w:val="00EC4BB5"/>
    <w:rsid w:val="00EC53FD"/>
    <w:rsid w:val="00ED0DB2"/>
    <w:rsid w:val="00ED13AB"/>
    <w:rsid w:val="00ED20D8"/>
    <w:rsid w:val="00ED2123"/>
    <w:rsid w:val="00ED39CC"/>
    <w:rsid w:val="00ED40C5"/>
    <w:rsid w:val="00ED4311"/>
    <w:rsid w:val="00ED4657"/>
    <w:rsid w:val="00ED72A8"/>
    <w:rsid w:val="00EE4BF0"/>
    <w:rsid w:val="00EE7031"/>
    <w:rsid w:val="00EE73DF"/>
    <w:rsid w:val="00EF076E"/>
    <w:rsid w:val="00EF209D"/>
    <w:rsid w:val="00EF3173"/>
    <w:rsid w:val="00EF60FF"/>
    <w:rsid w:val="00EF6948"/>
    <w:rsid w:val="00F04C3C"/>
    <w:rsid w:val="00F06316"/>
    <w:rsid w:val="00F1125E"/>
    <w:rsid w:val="00F1670A"/>
    <w:rsid w:val="00F168A4"/>
    <w:rsid w:val="00F24CA0"/>
    <w:rsid w:val="00F3331D"/>
    <w:rsid w:val="00F35631"/>
    <w:rsid w:val="00F36E0C"/>
    <w:rsid w:val="00F408BB"/>
    <w:rsid w:val="00F40E68"/>
    <w:rsid w:val="00F42A17"/>
    <w:rsid w:val="00F46562"/>
    <w:rsid w:val="00F52AA1"/>
    <w:rsid w:val="00F56207"/>
    <w:rsid w:val="00F5688B"/>
    <w:rsid w:val="00F61A97"/>
    <w:rsid w:val="00F63ED1"/>
    <w:rsid w:val="00F711B7"/>
    <w:rsid w:val="00F7549B"/>
    <w:rsid w:val="00F805B2"/>
    <w:rsid w:val="00F82D03"/>
    <w:rsid w:val="00F850A0"/>
    <w:rsid w:val="00F865C0"/>
    <w:rsid w:val="00F90121"/>
    <w:rsid w:val="00F919C4"/>
    <w:rsid w:val="00F92032"/>
    <w:rsid w:val="00F9292B"/>
    <w:rsid w:val="00F93DF0"/>
    <w:rsid w:val="00F96188"/>
    <w:rsid w:val="00FA2ADF"/>
    <w:rsid w:val="00FA2EE8"/>
    <w:rsid w:val="00FA413C"/>
    <w:rsid w:val="00FA54F3"/>
    <w:rsid w:val="00FA6EEA"/>
    <w:rsid w:val="00FB0735"/>
    <w:rsid w:val="00FB219F"/>
    <w:rsid w:val="00FB312F"/>
    <w:rsid w:val="00FB52A1"/>
    <w:rsid w:val="00FC1E6A"/>
    <w:rsid w:val="00FC2FCD"/>
    <w:rsid w:val="00FC50C7"/>
    <w:rsid w:val="00FC52BA"/>
    <w:rsid w:val="00FC54D8"/>
    <w:rsid w:val="00FD1062"/>
    <w:rsid w:val="00FD2574"/>
    <w:rsid w:val="00FD42D6"/>
    <w:rsid w:val="00FD4F24"/>
    <w:rsid w:val="00FD725D"/>
    <w:rsid w:val="00FE2256"/>
    <w:rsid w:val="00FE2530"/>
    <w:rsid w:val="00FE5820"/>
    <w:rsid w:val="00FF044D"/>
    <w:rsid w:val="00FF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D881E"/>
  <w15:chartTrackingRefBased/>
  <w15:docId w15:val="{A4A14B29-C8B9-45BB-96B4-43F0B05E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C1C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5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8E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C1C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AC1CE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82AF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13C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C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3C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3C6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C005D"/>
    <w:pPr>
      <w:spacing w:after="0" w:line="240" w:lineRule="auto"/>
    </w:pPr>
  </w:style>
  <w:style w:type="character" w:customStyle="1" w:styleId="cf01">
    <w:name w:val="cf01"/>
    <w:basedOn w:val="DefaultParagraphFont"/>
    <w:rsid w:val="00397AFF"/>
    <w:rPr>
      <w:rFonts w:ascii="Segoe UI" w:hAnsi="Segoe UI" w:cs="Segoe UI" w:hint="default"/>
      <w:color w:val="262626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D04F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04F37"/>
    <w:rPr>
      <w:i/>
      <w:iCs/>
    </w:rPr>
  </w:style>
  <w:style w:type="paragraph" w:customStyle="1" w:styleId="Default">
    <w:name w:val="Default"/>
    <w:rsid w:val="006A6EAE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A6EAE"/>
  </w:style>
  <w:style w:type="character" w:customStyle="1" w:styleId="DateChar">
    <w:name w:val="Date Char"/>
    <w:basedOn w:val="DefaultParagraphFont"/>
    <w:link w:val="Date"/>
    <w:uiPriority w:val="99"/>
    <w:semiHidden/>
    <w:rsid w:val="006A6EAE"/>
  </w:style>
  <w:style w:type="character" w:styleId="LineNumber">
    <w:name w:val="line number"/>
    <w:basedOn w:val="DefaultParagraphFont"/>
    <w:uiPriority w:val="99"/>
    <w:semiHidden/>
    <w:unhideWhenUsed/>
    <w:rsid w:val="00A9456F"/>
  </w:style>
  <w:style w:type="paragraph" w:styleId="Header">
    <w:name w:val="header"/>
    <w:basedOn w:val="Normal"/>
    <w:link w:val="HeaderChar"/>
    <w:uiPriority w:val="99"/>
    <w:unhideWhenUsed/>
    <w:rsid w:val="00A94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56F"/>
  </w:style>
  <w:style w:type="paragraph" w:styleId="Footer">
    <w:name w:val="footer"/>
    <w:basedOn w:val="Normal"/>
    <w:link w:val="FooterChar"/>
    <w:uiPriority w:val="99"/>
    <w:unhideWhenUsed/>
    <w:rsid w:val="00A94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56F"/>
  </w:style>
  <w:style w:type="character" w:customStyle="1" w:styleId="docsum-pmid">
    <w:name w:val="docsum-pmid"/>
    <w:basedOn w:val="DefaultParagraphFont"/>
    <w:rsid w:val="00DD0222"/>
  </w:style>
  <w:style w:type="character" w:customStyle="1" w:styleId="id-label">
    <w:name w:val="id-label"/>
    <w:basedOn w:val="DefaultParagraphFont"/>
    <w:rsid w:val="00DD0222"/>
  </w:style>
  <w:style w:type="character" w:styleId="Strong">
    <w:name w:val="Strong"/>
    <w:basedOn w:val="DefaultParagraphFont"/>
    <w:uiPriority w:val="22"/>
    <w:qFormat/>
    <w:rsid w:val="00DD0222"/>
    <w:rPr>
      <w:b/>
      <w:bCs/>
    </w:rPr>
  </w:style>
  <w:style w:type="character" w:customStyle="1" w:styleId="citation-part">
    <w:name w:val="citation-part"/>
    <w:basedOn w:val="DefaultParagraphFont"/>
    <w:rsid w:val="00671EE8"/>
  </w:style>
  <w:style w:type="table" w:styleId="TableGrid">
    <w:name w:val="Table Grid"/>
    <w:basedOn w:val="TableNormal"/>
    <w:uiPriority w:val="39"/>
    <w:rsid w:val="002D0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F865C0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customStyle="1" w:styleId="p3">
    <w:name w:val="p3"/>
    <w:basedOn w:val="Normal"/>
    <w:rsid w:val="00F865C0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s1">
    <w:name w:val="s1"/>
    <w:basedOn w:val="DefaultParagraphFont"/>
    <w:rsid w:val="00F865C0"/>
  </w:style>
  <w:style w:type="character" w:customStyle="1" w:styleId="s2">
    <w:name w:val="s2"/>
    <w:basedOn w:val="DefaultParagraphFont"/>
    <w:rsid w:val="00F86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FFFFFF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8199E-58CB-4045-AD80-416188E61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Qiu</dc:creator>
  <cp:keywords/>
  <dc:description/>
  <cp:lastModifiedBy>Ji Qiu</cp:lastModifiedBy>
  <cp:revision>3</cp:revision>
  <cp:lastPrinted>2023-04-07T16:04:00Z</cp:lastPrinted>
  <dcterms:created xsi:type="dcterms:W3CDTF">2023-05-16T20:16:00Z</dcterms:created>
  <dcterms:modified xsi:type="dcterms:W3CDTF">2023-05-16T20:18:00Z</dcterms:modified>
</cp:coreProperties>
</file>